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836E1A" w14:textId="534947B5" w:rsidR="00B8073B" w:rsidRPr="00927C2C" w:rsidRDefault="00387ACB" w:rsidP="00171160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927C2C">
        <w:rPr>
          <w:rFonts w:ascii="Times New Roman" w:hAnsi="Times New Roman" w:cs="Times New Roman"/>
          <w:b/>
          <w:bCs/>
          <w:sz w:val="22"/>
          <w:szCs w:val="22"/>
        </w:rPr>
        <w:t xml:space="preserve">AWT020: A Novel Fusion Protein Harnessing PD-1 Blockade and Selective IL-2 </w:t>
      </w:r>
      <w:r w:rsidR="3B08F8C2" w:rsidRPr="00927C2C">
        <w:rPr>
          <w:rFonts w:ascii="Times New Roman" w:hAnsi="Times New Roman" w:cs="Times New Roman"/>
          <w:b/>
          <w:bCs/>
          <w:sz w:val="22"/>
          <w:szCs w:val="22"/>
        </w:rPr>
        <w:t>Cis-a</w:t>
      </w:r>
      <w:r w:rsidRPr="00927C2C">
        <w:rPr>
          <w:rFonts w:ascii="Times New Roman" w:hAnsi="Times New Roman" w:cs="Times New Roman"/>
          <w:b/>
          <w:bCs/>
          <w:sz w:val="22"/>
          <w:szCs w:val="22"/>
        </w:rPr>
        <w:t xml:space="preserve">ctivation for Enhanced </w:t>
      </w:r>
      <w:r w:rsidR="001B2E54" w:rsidRPr="00927C2C">
        <w:rPr>
          <w:rFonts w:ascii="Times New Roman" w:hAnsi="Times New Roman" w:cs="Times New Roman"/>
          <w:b/>
          <w:bCs/>
          <w:sz w:val="22"/>
          <w:szCs w:val="22"/>
        </w:rPr>
        <w:t>Anti-Tumor Immunity</w:t>
      </w:r>
      <w:r w:rsidR="5BA98487" w:rsidRPr="00927C2C">
        <w:rPr>
          <w:rFonts w:ascii="Times New Roman" w:hAnsi="Times New Roman" w:cs="Times New Roman"/>
          <w:b/>
          <w:bCs/>
          <w:sz w:val="22"/>
          <w:szCs w:val="22"/>
        </w:rPr>
        <w:t xml:space="preserve"> and </w:t>
      </w:r>
      <w:r w:rsidR="00951328" w:rsidRPr="00927C2C">
        <w:rPr>
          <w:rFonts w:ascii="Times New Roman" w:hAnsi="Times New Roman" w:cs="Times New Roman"/>
          <w:b/>
          <w:bCs/>
          <w:sz w:val="22"/>
          <w:szCs w:val="22"/>
        </w:rPr>
        <w:t>Diminished T</w:t>
      </w:r>
      <w:r w:rsidR="5BA98487" w:rsidRPr="00927C2C">
        <w:rPr>
          <w:rFonts w:ascii="Times New Roman" w:hAnsi="Times New Roman" w:cs="Times New Roman"/>
          <w:b/>
          <w:bCs/>
          <w:sz w:val="22"/>
          <w:szCs w:val="22"/>
        </w:rPr>
        <w:t xml:space="preserve">oxicity </w:t>
      </w:r>
    </w:p>
    <w:p w14:paraId="69A21EB1" w14:textId="77777777" w:rsidR="00E12520" w:rsidRPr="00927C2C" w:rsidRDefault="00E12520" w:rsidP="00171160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73F484B" w14:textId="368EB3F1" w:rsidR="00856F34" w:rsidRPr="00927C2C" w:rsidRDefault="00856F34" w:rsidP="00856F34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927C2C">
        <w:rPr>
          <w:rFonts w:ascii="Times New Roman" w:hAnsi="Times New Roman" w:cs="Times New Roman"/>
          <w:sz w:val="22"/>
          <w:szCs w:val="22"/>
        </w:rPr>
        <w:t xml:space="preserve">Fan Ye, </w:t>
      </w:r>
      <w:proofErr w:type="spellStart"/>
      <w:r w:rsidRPr="00927C2C">
        <w:rPr>
          <w:rFonts w:ascii="Times New Roman" w:hAnsi="Times New Roman" w:cs="Times New Roman"/>
          <w:sz w:val="22"/>
          <w:szCs w:val="22"/>
        </w:rPr>
        <w:t>Jianing</w:t>
      </w:r>
      <w:proofErr w:type="spellEnd"/>
      <w:r w:rsidRPr="00927C2C">
        <w:rPr>
          <w:rFonts w:ascii="Times New Roman" w:hAnsi="Times New Roman" w:cs="Times New Roman"/>
          <w:sz w:val="22"/>
          <w:szCs w:val="22"/>
        </w:rPr>
        <w:t xml:space="preserve"> Huang, Xiaoli Cheng, </w:t>
      </w:r>
      <w:r w:rsidRPr="00C75103">
        <w:rPr>
          <w:rFonts w:ascii="Times New Roman" w:hAnsi="Times New Roman" w:cs="Times New Roman"/>
          <w:sz w:val="22"/>
          <w:szCs w:val="22"/>
        </w:rPr>
        <w:t>Shih Chieh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927C2C">
        <w:rPr>
          <w:rFonts w:ascii="Times New Roman" w:hAnsi="Times New Roman" w:cs="Times New Roman"/>
          <w:sz w:val="22"/>
          <w:szCs w:val="22"/>
        </w:rPr>
        <w:t xml:space="preserve">Chen, </w:t>
      </w:r>
      <w:r>
        <w:rPr>
          <w:rFonts w:ascii="Times New Roman" w:hAnsi="Times New Roman" w:cs="Times New Roman"/>
          <w:sz w:val="22"/>
          <w:szCs w:val="22"/>
        </w:rPr>
        <w:t>Fang</w:t>
      </w:r>
      <w:r w:rsidRPr="00927C2C">
        <w:rPr>
          <w:rFonts w:ascii="Times New Roman" w:hAnsi="Times New Roman" w:cs="Times New Roman"/>
          <w:sz w:val="22"/>
          <w:szCs w:val="22"/>
        </w:rPr>
        <w:t xml:space="preserve"> Huang, </w:t>
      </w:r>
      <w:r w:rsidRPr="00F05274">
        <w:rPr>
          <w:rFonts w:ascii="Times New Roman" w:hAnsi="Times New Roman" w:cs="Times New Roman"/>
          <w:sz w:val="22"/>
          <w:szCs w:val="22"/>
        </w:rPr>
        <w:t>Wen-Chin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927C2C">
        <w:rPr>
          <w:rFonts w:ascii="Times New Roman" w:hAnsi="Times New Roman" w:cs="Times New Roman"/>
          <w:sz w:val="22"/>
          <w:szCs w:val="22"/>
        </w:rPr>
        <w:t xml:space="preserve">Huang, </w:t>
      </w:r>
      <w:r w:rsidRPr="00E04190">
        <w:rPr>
          <w:rFonts w:ascii="Times New Roman" w:hAnsi="Times New Roman" w:cs="Times New Roman"/>
          <w:sz w:val="22"/>
          <w:szCs w:val="22"/>
        </w:rPr>
        <w:t>Botong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927C2C">
        <w:rPr>
          <w:rFonts w:ascii="Times New Roman" w:hAnsi="Times New Roman" w:cs="Times New Roman"/>
          <w:sz w:val="22"/>
          <w:szCs w:val="22"/>
        </w:rPr>
        <w:t>Hua, Ella Li, Jenny Jiang, Hanna Lin,</w:t>
      </w:r>
      <w:r w:rsidRPr="008B006E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Matthew Siegel, Eric Liao, Ji Wang, </w:t>
      </w:r>
      <w:r w:rsidRPr="00927C2C">
        <w:rPr>
          <w:rFonts w:ascii="Times New Roman" w:hAnsi="Times New Roman" w:cs="Times New Roman"/>
          <w:sz w:val="22"/>
          <w:szCs w:val="22"/>
        </w:rPr>
        <w:t xml:space="preserve">Bella Yue, </w:t>
      </w:r>
      <w:proofErr w:type="spellStart"/>
      <w:r>
        <w:rPr>
          <w:rFonts w:ascii="Times New Roman" w:hAnsi="Times New Roman" w:cs="Times New Roman"/>
          <w:sz w:val="22"/>
          <w:szCs w:val="22"/>
        </w:rPr>
        <w:t>Wenli</w:t>
      </w:r>
      <w:proofErr w:type="spellEnd"/>
      <w:r w:rsidRPr="00927C2C">
        <w:rPr>
          <w:rFonts w:ascii="Times New Roman" w:hAnsi="Times New Roman" w:cs="Times New Roman"/>
          <w:sz w:val="22"/>
          <w:szCs w:val="22"/>
        </w:rPr>
        <w:t xml:space="preserve"> Shi, </w:t>
      </w:r>
      <w:proofErr w:type="spellStart"/>
      <w:r>
        <w:rPr>
          <w:rFonts w:ascii="Times New Roman" w:hAnsi="Times New Roman" w:cs="Times New Roman"/>
          <w:sz w:val="22"/>
          <w:szCs w:val="22"/>
        </w:rPr>
        <w:t>Yanghua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Xu, Xin Wang, </w:t>
      </w:r>
      <w:r w:rsidRPr="00927C2C">
        <w:rPr>
          <w:rFonts w:ascii="Times New Roman" w:hAnsi="Times New Roman" w:cs="Times New Roman"/>
          <w:sz w:val="22"/>
          <w:szCs w:val="22"/>
        </w:rPr>
        <w:t>Jiamin</w:t>
      </w:r>
      <w:r>
        <w:rPr>
          <w:rFonts w:ascii="Times New Roman" w:hAnsi="Times New Roman" w:cs="Times New Roman"/>
          <w:sz w:val="22"/>
          <w:szCs w:val="22"/>
        </w:rPr>
        <w:t>g</w:t>
      </w:r>
      <w:r w:rsidRPr="00927C2C">
        <w:rPr>
          <w:rFonts w:ascii="Times New Roman" w:hAnsi="Times New Roman" w:cs="Times New Roman"/>
          <w:sz w:val="22"/>
          <w:szCs w:val="22"/>
        </w:rPr>
        <w:t xml:space="preserve"> Wang, </w:t>
      </w:r>
      <w:proofErr w:type="spellStart"/>
      <w:r>
        <w:rPr>
          <w:rFonts w:ascii="Times New Roman" w:hAnsi="Times New Roman" w:cs="Times New Roman"/>
          <w:sz w:val="22"/>
          <w:szCs w:val="22"/>
        </w:rPr>
        <w:t>Yuyuan</w:t>
      </w:r>
      <w:proofErr w:type="spellEnd"/>
      <w:r w:rsidRPr="00927C2C">
        <w:rPr>
          <w:rFonts w:ascii="Times New Roman" w:hAnsi="Times New Roman" w:cs="Times New Roman"/>
          <w:sz w:val="22"/>
          <w:szCs w:val="22"/>
        </w:rPr>
        <w:t xml:space="preserve"> Yan, </w:t>
      </w:r>
      <w:proofErr w:type="spellStart"/>
      <w:r>
        <w:rPr>
          <w:rFonts w:ascii="Times New Roman" w:hAnsi="Times New Roman" w:cs="Times New Roman"/>
          <w:sz w:val="22"/>
          <w:szCs w:val="22"/>
        </w:rPr>
        <w:t>Honglin</w:t>
      </w:r>
      <w:proofErr w:type="spellEnd"/>
      <w:r w:rsidRPr="00927C2C">
        <w:rPr>
          <w:rFonts w:ascii="Times New Roman" w:hAnsi="Times New Roman" w:cs="Times New Roman"/>
          <w:sz w:val="22"/>
          <w:szCs w:val="22"/>
        </w:rPr>
        <w:t xml:space="preserve"> He, Eugene Liu, </w:t>
      </w:r>
      <w:proofErr w:type="spellStart"/>
      <w:r w:rsidRPr="00927C2C">
        <w:rPr>
          <w:rFonts w:ascii="Times New Roman" w:hAnsi="Times New Roman" w:cs="Times New Roman"/>
          <w:sz w:val="22"/>
          <w:szCs w:val="22"/>
        </w:rPr>
        <w:t>Binfeng</w:t>
      </w:r>
      <w:proofErr w:type="spellEnd"/>
      <w:r w:rsidRPr="00927C2C">
        <w:rPr>
          <w:rFonts w:ascii="Times New Roman" w:hAnsi="Times New Roman" w:cs="Times New Roman"/>
          <w:sz w:val="22"/>
          <w:szCs w:val="22"/>
        </w:rPr>
        <w:t xml:space="preserve"> Lu, Ziyang Zhong</w:t>
      </w:r>
    </w:p>
    <w:p w14:paraId="2471AAC0" w14:textId="77777777" w:rsidR="00BF3CC5" w:rsidRPr="00856F34" w:rsidRDefault="00BF3CC5" w:rsidP="00171160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E36CFAE" w14:textId="3E24E68C" w:rsidR="005A3CAA" w:rsidRDefault="00BF3CC5" w:rsidP="00BF3CC5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l Material</w:t>
      </w:r>
    </w:p>
    <w:p w14:paraId="4B5B5801" w14:textId="77777777" w:rsidR="00BF3CC5" w:rsidRDefault="00BF3CC5" w:rsidP="00BF3CC5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0085FDFB" w14:textId="0B121F2B" w:rsidR="003B48FA" w:rsidRPr="00BF3CC5" w:rsidRDefault="003B48FA" w:rsidP="00171160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l </w:t>
      </w:r>
      <w:r w:rsidR="00CA3DD8" w:rsidRPr="00927C2C">
        <w:rPr>
          <w:rFonts w:ascii="Times New Roman" w:hAnsi="Times New Roman" w:cs="Times New Roman"/>
          <w:b/>
          <w:bCs/>
          <w:sz w:val="22"/>
          <w:szCs w:val="22"/>
        </w:rPr>
        <w:t>Materials and Methods</w:t>
      </w:r>
    </w:p>
    <w:p w14:paraId="78E6EC1F" w14:textId="708706DC" w:rsidR="003D7E99" w:rsidRPr="00927C2C" w:rsidRDefault="003D7E99" w:rsidP="00171160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927C2C">
        <w:rPr>
          <w:rFonts w:ascii="Times New Roman" w:hAnsi="Times New Roman" w:cs="Times New Roman"/>
          <w:b/>
          <w:bCs/>
          <w:sz w:val="22"/>
          <w:szCs w:val="22"/>
        </w:rPr>
        <w:t>PD-1 antibody discovery</w:t>
      </w:r>
    </w:p>
    <w:p w14:paraId="58267D3F" w14:textId="79D33174" w:rsidR="00C77DA4" w:rsidRPr="00927C2C" w:rsidRDefault="00BF4B1A" w:rsidP="0017116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927C2C">
        <w:rPr>
          <w:rFonts w:ascii="Times New Roman" w:hAnsi="Times New Roman" w:cs="Times New Roman"/>
          <w:sz w:val="22"/>
          <w:szCs w:val="22"/>
        </w:rPr>
        <w:t>The anti-human PD-1 nanobody was discovered in-house. Two llamas were immunized with human PD-1 protein (</w:t>
      </w:r>
      <w:r w:rsidR="00DB733E" w:rsidRPr="00927C2C">
        <w:rPr>
          <w:rFonts w:ascii="Times New Roman" w:hAnsi="Times New Roman" w:cs="Times New Roman"/>
          <w:sz w:val="22"/>
          <w:szCs w:val="22"/>
        </w:rPr>
        <w:t>from Sino</w:t>
      </w:r>
      <w:r w:rsidR="00EF22D0" w:rsidRPr="00927C2C">
        <w:rPr>
          <w:rFonts w:ascii="Times New Roman" w:hAnsi="Times New Roman" w:cs="Times New Roman"/>
          <w:sz w:val="22"/>
          <w:szCs w:val="22"/>
        </w:rPr>
        <w:t xml:space="preserve"> Biologics</w:t>
      </w:r>
      <w:r w:rsidR="002E359A" w:rsidRPr="00927C2C">
        <w:rPr>
          <w:rFonts w:ascii="Times New Roman" w:hAnsi="Times New Roman" w:cs="Times New Roman"/>
          <w:sz w:val="22"/>
          <w:szCs w:val="22"/>
        </w:rPr>
        <w:t>)</w:t>
      </w:r>
      <w:r w:rsidR="00EF22D0" w:rsidRPr="00927C2C">
        <w:rPr>
          <w:rFonts w:ascii="Times New Roman" w:hAnsi="Times New Roman" w:cs="Times New Roman"/>
          <w:sz w:val="22"/>
          <w:szCs w:val="22"/>
        </w:rPr>
        <w:t>.</w:t>
      </w:r>
      <w:r w:rsidR="002E359A" w:rsidRPr="00927C2C">
        <w:rPr>
          <w:rFonts w:ascii="Times New Roman" w:hAnsi="Times New Roman" w:cs="Times New Roman"/>
          <w:sz w:val="22"/>
          <w:szCs w:val="22"/>
        </w:rPr>
        <w:t xml:space="preserve"> </w:t>
      </w:r>
      <w:r w:rsidR="00EF22D0" w:rsidRPr="00927C2C">
        <w:rPr>
          <w:rFonts w:ascii="Times New Roman" w:hAnsi="Times New Roman" w:cs="Times New Roman"/>
          <w:sz w:val="22"/>
          <w:szCs w:val="22"/>
        </w:rPr>
        <w:t xml:space="preserve"> </w:t>
      </w:r>
      <w:r w:rsidRPr="00927C2C">
        <w:rPr>
          <w:rFonts w:ascii="Times New Roman" w:hAnsi="Times New Roman" w:cs="Times New Roman"/>
          <w:sz w:val="22"/>
          <w:szCs w:val="22"/>
        </w:rPr>
        <w:t xml:space="preserve">After the 2nd boost, peripheral blood mononuclear cells (PBMCs) were isolated for the construction of a phage display library. The phage library was panned against human and cynomolgus PD-1 to identify clones with cross-reactivity. High-affinity clones were enriched through additional rounds of panning. The affinity of phage clones was determined by enzyme-linked immunosorbent assay (ELISA). After </w:t>
      </w:r>
      <w:r w:rsidR="00196C7B" w:rsidRPr="00927C2C">
        <w:rPr>
          <w:rFonts w:ascii="Times New Roman" w:hAnsi="Times New Roman" w:cs="Times New Roman"/>
          <w:sz w:val="22"/>
          <w:szCs w:val="22"/>
        </w:rPr>
        <w:t>3</w:t>
      </w:r>
      <w:r w:rsidRPr="00927C2C">
        <w:rPr>
          <w:rFonts w:ascii="Times New Roman" w:hAnsi="Times New Roman" w:cs="Times New Roman"/>
          <w:sz w:val="22"/>
          <w:szCs w:val="22"/>
        </w:rPr>
        <w:t xml:space="preserve"> rounds of panning, </w:t>
      </w:r>
      <w:r w:rsidR="005C457D" w:rsidRPr="00927C2C">
        <w:rPr>
          <w:rFonts w:ascii="Times New Roman" w:hAnsi="Times New Roman" w:cs="Times New Roman"/>
          <w:sz w:val="22"/>
          <w:szCs w:val="22"/>
        </w:rPr>
        <w:t>high-affinity</w:t>
      </w:r>
      <w:r w:rsidRPr="00927C2C">
        <w:rPr>
          <w:rFonts w:ascii="Times New Roman" w:hAnsi="Times New Roman" w:cs="Times New Roman"/>
          <w:sz w:val="22"/>
          <w:szCs w:val="22"/>
        </w:rPr>
        <w:t xml:space="preserve"> phage clones were sequenced to determine the </w:t>
      </w:r>
      <w:r w:rsidR="0064785F" w:rsidRPr="00927C2C">
        <w:rPr>
          <w:rFonts w:ascii="Times New Roman" w:hAnsi="Times New Roman" w:cs="Times New Roman"/>
          <w:sz w:val="22"/>
          <w:szCs w:val="22"/>
        </w:rPr>
        <w:t>antibody</w:t>
      </w:r>
      <w:r w:rsidRPr="00927C2C">
        <w:rPr>
          <w:rFonts w:ascii="Times New Roman" w:hAnsi="Times New Roman" w:cs="Times New Roman"/>
          <w:sz w:val="22"/>
          <w:szCs w:val="22"/>
        </w:rPr>
        <w:t xml:space="preserve"> sequence. The DNA sequence of anti-PD-1 nanobodies was synthesized and fused to the human IgG4 Fc domain for </w:t>
      </w:r>
      <w:proofErr w:type="spellStart"/>
      <w:r w:rsidRPr="00927C2C">
        <w:rPr>
          <w:rFonts w:ascii="Times New Roman" w:hAnsi="Times New Roman" w:cs="Times New Roman"/>
          <w:sz w:val="22"/>
          <w:szCs w:val="22"/>
        </w:rPr>
        <w:t>ExpiCHO</w:t>
      </w:r>
      <w:proofErr w:type="spellEnd"/>
      <w:r w:rsidRPr="00927C2C">
        <w:rPr>
          <w:rFonts w:ascii="Times New Roman" w:hAnsi="Times New Roman" w:cs="Times New Roman"/>
          <w:sz w:val="22"/>
          <w:szCs w:val="22"/>
        </w:rPr>
        <w:t xml:space="preserve"> expression. The purified anti-PD-1 nanobodies were tested for their function in blocking PD-1-PD-L1 interaction. Leading clones were humanized by modifying the frameworks of llama nanobodies to match the most similar human antibody sequences while retaining the sequence of </w:t>
      </w:r>
      <w:proofErr w:type="spellStart"/>
      <w:r w:rsidRPr="00927C2C">
        <w:rPr>
          <w:rFonts w:ascii="Times New Roman" w:hAnsi="Times New Roman" w:cs="Times New Roman"/>
          <w:sz w:val="22"/>
          <w:szCs w:val="22"/>
        </w:rPr>
        <w:t>CDRs.</w:t>
      </w:r>
      <w:proofErr w:type="spellEnd"/>
    </w:p>
    <w:p w14:paraId="7A199A15" w14:textId="77777777" w:rsidR="00BF4B1A" w:rsidRPr="00927C2C" w:rsidRDefault="00BF4B1A" w:rsidP="00171160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7C428D12" w14:textId="68DA994B" w:rsidR="00485B76" w:rsidRPr="00927C2C" w:rsidRDefault="00485B76" w:rsidP="00171160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927C2C">
        <w:rPr>
          <w:rFonts w:ascii="Times New Roman" w:hAnsi="Times New Roman" w:cs="Times New Roman"/>
          <w:b/>
          <w:bCs/>
          <w:sz w:val="22"/>
          <w:szCs w:val="22"/>
        </w:rPr>
        <w:t>Bio-Layer Interferometry (BLI) assay</w:t>
      </w:r>
    </w:p>
    <w:p w14:paraId="4278400D" w14:textId="17A493F7" w:rsidR="00BE4D9F" w:rsidRPr="00927C2C" w:rsidRDefault="00AE574F" w:rsidP="0017116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927C2C">
        <w:rPr>
          <w:rFonts w:ascii="Times New Roman" w:hAnsi="Times New Roman" w:cs="Times New Roman"/>
          <w:sz w:val="22"/>
          <w:szCs w:val="22"/>
        </w:rPr>
        <w:t xml:space="preserve">The </w:t>
      </w:r>
      <w:r w:rsidR="000705D2" w:rsidRPr="00927C2C">
        <w:rPr>
          <w:rFonts w:ascii="Times New Roman" w:hAnsi="Times New Roman" w:cs="Times New Roman"/>
          <w:sz w:val="22"/>
          <w:szCs w:val="22"/>
        </w:rPr>
        <w:t xml:space="preserve">binding activity between PD-1 </w:t>
      </w:r>
      <w:r w:rsidR="00C3604C" w:rsidRPr="00927C2C">
        <w:rPr>
          <w:rFonts w:ascii="Times New Roman" w:hAnsi="Times New Roman" w:cs="Times New Roman"/>
          <w:sz w:val="22"/>
          <w:szCs w:val="22"/>
        </w:rPr>
        <w:t>to PD-1 antibodies, IL-2 to IL-2 receptors were determined using Octet RED96</w:t>
      </w:r>
      <w:r w:rsidR="00586E8D" w:rsidRPr="00927C2C">
        <w:rPr>
          <w:rFonts w:ascii="Times New Roman" w:hAnsi="Times New Roman" w:cs="Times New Roman"/>
          <w:sz w:val="22"/>
          <w:szCs w:val="22"/>
        </w:rPr>
        <w:t xml:space="preserve"> BLI Label-Free Detection System</w:t>
      </w:r>
      <w:r w:rsidR="00BA6F52" w:rsidRPr="00927C2C">
        <w:rPr>
          <w:rFonts w:ascii="Times New Roman" w:hAnsi="Times New Roman" w:cs="Times New Roman"/>
          <w:sz w:val="22"/>
          <w:szCs w:val="22"/>
        </w:rPr>
        <w:t xml:space="preserve"> (</w:t>
      </w:r>
      <w:r w:rsidR="00BF3E75" w:rsidRPr="00927C2C">
        <w:rPr>
          <w:rFonts w:ascii="Times New Roman" w:hAnsi="Times New Roman" w:cs="Times New Roman"/>
          <w:sz w:val="22"/>
          <w:szCs w:val="22"/>
        </w:rPr>
        <w:t>Sartorius</w:t>
      </w:r>
      <w:r w:rsidR="00233974" w:rsidRPr="00927C2C">
        <w:rPr>
          <w:rFonts w:ascii="Times New Roman" w:hAnsi="Times New Roman" w:cs="Times New Roman"/>
          <w:sz w:val="22"/>
          <w:szCs w:val="22"/>
        </w:rPr>
        <w:t>, Inc.</w:t>
      </w:r>
      <w:r w:rsidR="00BA6F52" w:rsidRPr="00927C2C">
        <w:rPr>
          <w:rFonts w:ascii="Times New Roman" w:hAnsi="Times New Roman" w:cs="Times New Roman"/>
          <w:sz w:val="22"/>
          <w:szCs w:val="22"/>
        </w:rPr>
        <w:t>). To determine the binding affinity of PD-</w:t>
      </w:r>
      <w:r w:rsidR="00BA6F52" w:rsidRPr="00927C2C">
        <w:rPr>
          <w:rFonts w:ascii="Times New Roman" w:hAnsi="Times New Roman" w:cs="Times New Roman"/>
          <w:sz w:val="22"/>
          <w:szCs w:val="22"/>
        </w:rPr>
        <w:lastRenderedPageBreak/>
        <w:t xml:space="preserve">1, </w:t>
      </w:r>
      <w:r w:rsidR="004B5242" w:rsidRPr="00927C2C">
        <w:rPr>
          <w:rFonts w:ascii="Times New Roman" w:hAnsi="Times New Roman" w:cs="Times New Roman"/>
          <w:sz w:val="22"/>
          <w:szCs w:val="22"/>
        </w:rPr>
        <w:t xml:space="preserve">Anti-Human-Fc (AHC) biosensors were used to capture </w:t>
      </w:r>
      <w:r w:rsidR="00120F67" w:rsidRPr="00927C2C">
        <w:rPr>
          <w:rFonts w:ascii="Times New Roman" w:hAnsi="Times New Roman" w:cs="Times New Roman"/>
          <w:sz w:val="22"/>
          <w:szCs w:val="22"/>
        </w:rPr>
        <w:t xml:space="preserve">PD-1 antibody </w:t>
      </w:r>
      <w:r w:rsidR="00CD272D" w:rsidRPr="00927C2C">
        <w:rPr>
          <w:rFonts w:ascii="Times New Roman" w:hAnsi="Times New Roman" w:cs="Times New Roman"/>
          <w:sz w:val="22"/>
          <w:szCs w:val="22"/>
        </w:rPr>
        <w:t>or PD-1 antibody fusion proteins.</w:t>
      </w:r>
      <w:r w:rsidR="000E7338" w:rsidRPr="00927C2C">
        <w:rPr>
          <w:rFonts w:ascii="Times New Roman" w:hAnsi="Times New Roman" w:cs="Times New Roman"/>
          <w:sz w:val="22"/>
          <w:szCs w:val="22"/>
        </w:rPr>
        <w:t xml:space="preserve"> The coated biosensors were associated with 3-fold serially diluted His-tagged human PD-1 protein (</w:t>
      </w:r>
      <w:proofErr w:type="spellStart"/>
      <w:r w:rsidR="00233974" w:rsidRPr="00927C2C">
        <w:rPr>
          <w:rFonts w:ascii="Times New Roman" w:hAnsi="Times New Roman" w:cs="Times New Roman"/>
          <w:sz w:val="22"/>
          <w:szCs w:val="22"/>
        </w:rPr>
        <w:t>ACROBiosystems</w:t>
      </w:r>
      <w:proofErr w:type="spellEnd"/>
      <w:r w:rsidR="00233974" w:rsidRPr="00927C2C">
        <w:rPr>
          <w:rFonts w:ascii="Times New Roman" w:hAnsi="Times New Roman" w:cs="Times New Roman"/>
          <w:sz w:val="22"/>
          <w:szCs w:val="22"/>
        </w:rPr>
        <w:t>, Inc.</w:t>
      </w:r>
      <w:r w:rsidR="000E7338" w:rsidRPr="00927C2C">
        <w:rPr>
          <w:rFonts w:ascii="Times New Roman" w:hAnsi="Times New Roman" w:cs="Times New Roman"/>
          <w:sz w:val="22"/>
          <w:szCs w:val="22"/>
        </w:rPr>
        <w:t>).</w:t>
      </w:r>
      <w:r w:rsidR="00233974" w:rsidRPr="00927C2C">
        <w:rPr>
          <w:rFonts w:ascii="Times New Roman" w:hAnsi="Times New Roman" w:cs="Times New Roman"/>
          <w:sz w:val="22"/>
          <w:szCs w:val="22"/>
        </w:rPr>
        <w:t xml:space="preserve"> For the detection of </w:t>
      </w:r>
      <w:r w:rsidR="00FE19F8" w:rsidRPr="00927C2C">
        <w:rPr>
          <w:rFonts w:ascii="Times New Roman" w:hAnsi="Times New Roman" w:cs="Times New Roman"/>
          <w:sz w:val="22"/>
          <w:szCs w:val="22"/>
        </w:rPr>
        <w:t>IL-2Rα or IL-2Rβγ</w:t>
      </w:r>
      <w:r w:rsidR="00A83878" w:rsidRPr="00927C2C">
        <w:rPr>
          <w:rFonts w:ascii="Times New Roman" w:hAnsi="Times New Roman" w:cs="Times New Roman"/>
          <w:sz w:val="22"/>
          <w:szCs w:val="22"/>
        </w:rPr>
        <w:t xml:space="preserve"> binding, </w:t>
      </w:r>
      <w:r w:rsidR="00FE0F6F" w:rsidRPr="00927C2C">
        <w:rPr>
          <w:rFonts w:ascii="Times New Roman" w:hAnsi="Times New Roman" w:cs="Times New Roman"/>
          <w:sz w:val="22"/>
          <w:szCs w:val="22"/>
        </w:rPr>
        <w:t xml:space="preserve">Anti-Penta-HIS (HIS1K) biosensors </w:t>
      </w:r>
      <w:r w:rsidR="004907F2" w:rsidRPr="00927C2C">
        <w:rPr>
          <w:rFonts w:ascii="Times New Roman" w:hAnsi="Times New Roman" w:cs="Times New Roman"/>
          <w:sz w:val="22"/>
          <w:szCs w:val="22"/>
        </w:rPr>
        <w:t xml:space="preserve">or </w:t>
      </w:r>
      <w:r w:rsidR="00FE0F6F" w:rsidRPr="00927C2C">
        <w:rPr>
          <w:rFonts w:ascii="Times New Roman" w:hAnsi="Times New Roman" w:cs="Times New Roman"/>
          <w:sz w:val="22"/>
          <w:szCs w:val="22"/>
        </w:rPr>
        <w:t xml:space="preserve">Streptavidin (SA) biosensor </w:t>
      </w:r>
      <w:r w:rsidR="00431492" w:rsidRPr="00927C2C">
        <w:rPr>
          <w:rFonts w:ascii="Times New Roman" w:hAnsi="Times New Roman" w:cs="Times New Roman"/>
          <w:sz w:val="22"/>
          <w:szCs w:val="22"/>
        </w:rPr>
        <w:t>was</w:t>
      </w:r>
      <w:r w:rsidR="00FE0F6F" w:rsidRPr="00927C2C">
        <w:rPr>
          <w:rFonts w:ascii="Times New Roman" w:hAnsi="Times New Roman" w:cs="Times New Roman"/>
          <w:sz w:val="22"/>
          <w:szCs w:val="22"/>
        </w:rPr>
        <w:t xml:space="preserve"> used to capture His</w:t>
      </w:r>
      <w:r w:rsidR="00311B5F" w:rsidRPr="00927C2C">
        <w:rPr>
          <w:rFonts w:ascii="Times New Roman" w:hAnsi="Times New Roman" w:cs="Times New Roman"/>
          <w:sz w:val="22"/>
          <w:szCs w:val="22"/>
        </w:rPr>
        <w:t xml:space="preserve">- or </w:t>
      </w:r>
      <w:proofErr w:type="spellStart"/>
      <w:r w:rsidR="00311B5F" w:rsidRPr="00927C2C">
        <w:rPr>
          <w:rFonts w:ascii="Times New Roman" w:hAnsi="Times New Roman" w:cs="Times New Roman"/>
          <w:sz w:val="22"/>
          <w:szCs w:val="22"/>
        </w:rPr>
        <w:t>Avitag</w:t>
      </w:r>
      <w:proofErr w:type="spellEnd"/>
      <w:r w:rsidR="00311B5F" w:rsidRPr="00927C2C">
        <w:rPr>
          <w:rFonts w:ascii="Times New Roman" w:hAnsi="Times New Roman" w:cs="Times New Roman"/>
          <w:sz w:val="22"/>
          <w:szCs w:val="22"/>
        </w:rPr>
        <w:t xml:space="preserve"> </w:t>
      </w:r>
      <w:r w:rsidR="00F1717B" w:rsidRPr="00927C2C">
        <w:rPr>
          <w:rFonts w:ascii="Times New Roman" w:hAnsi="Times New Roman" w:cs="Times New Roman"/>
          <w:sz w:val="22"/>
          <w:szCs w:val="22"/>
        </w:rPr>
        <w:t>labeled</w:t>
      </w:r>
      <w:r w:rsidR="004F2988" w:rsidRPr="00927C2C">
        <w:rPr>
          <w:rFonts w:ascii="Times New Roman" w:hAnsi="Times New Roman" w:cs="Times New Roman"/>
          <w:sz w:val="22"/>
          <w:szCs w:val="22"/>
        </w:rPr>
        <w:t xml:space="preserve"> IL-2 receptors</w:t>
      </w:r>
      <w:r w:rsidR="00530D53" w:rsidRPr="00927C2C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="00530D53" w:rsidRPr="00927C2C">
        <w:rPr>
          <w:rFonts w:ascii="Times New Roman" w:hAnsi="Times New Roman" w:cs="Times New Roman"/>
          <w:sz w:val="22"/>
          <w:szCs w:val="22"/>
        </w:rPr>
        <w:t>ACROBiosystems</w:t>
      </w:r>
      <w:proofErr w:type="spellEnd"/>
      <w:r w:rsidR="00530D53" w:rsidRPr="00927C2C">
        <w:rPr>
          <w:rFonts w:ascii="Times New Roman" w:hAnsi="Times New Roman" w:cs="Times New Roman"/>
          <w:sz w:val="22"/>
          <w:szCs w:val="22"/>
        </w:rPr>
        <w:t>, Inc.)</w:t>
      </w:r>
      <w:r w:rsidR="004F2988" w:rsidRPr="00927C2C">
        <w:rPr>
          <w:rFonts w:ascii="Times New Roman" w:hAnsi="Times New Roman" w:cs="Times New Roman"/>
          <w:sz w:val="22"/>
          <w:szCs w:val="22"/>
        </w:rPr>
        <w:t xml:space="preserve"> and associated with serially diluted IL-2 or IL-2 fusion proteins.</w:t>
      </w:r>
      <w:r w:rsidR="00A45992" w:rsidRPr="00927C2C">
        <w:rPr>
          <w:rFonts w:ascii="Times New Roman" w:hAnsi="Times New Roman" w:cs="Times New Roman"/>
          <w:sz w:val="22"/>
          <w:szCs w:val="22"/>
        </w:rPr>
        <w:t xml:space="preserve"> </w:t>
      </w:r>
      <w:r w:rsidR="00C77DA4" w:rsidRPr="00927C2C">
        <w:rPr>
          <w:rFonts w:ascii="Times New Roman" w:hAnsi="Times New Roman" w:cs="Times New Roman"/>
          <w:sz w:val="22"/>
          <w:szCs w:val="22"/>
        </w:rPr>
        <w:t xml:space="preserve">All the test articles, control articles, receptor proteins, and human PD-1 were diluted in 10× Kinetic Buffer Casein (10× KBC) containing 1× phosphate-buffered saline (PBS), 0.02% Tween 20, and 0.1% casein at pH 7.4. </w:t>
      </w:r>
      <w:r w:rsidR="00A45992" w:rsidRPr="00927C2C">
        <w:rPr>
          <w:rFonts w:ascii="Times New Roman" w:hAnsi="Times New Roman" w:cs="Times New Roman"/>
          <w:sz w:val="22"/>
          <w:szCs w:val="22"/>
        </w:rPr>
        <w:t>Data Analysis HT 10.0.3.7 software was used to obtain the affinity KD values. Bindings from reference samples which contained 10× KBC only without the test articles, or from the reference biosensors without coating with the receptor proteins, were considered as non-specific background. After subtracting the background, specific binding curves were analyzed using the 1:1 binding model. The global fitting was used to fit the serial concentration within the same analyte. The full R2 of the fitting results are all greater than 0.95.</w:t>
      </w:r>
    </w:p>
    <w:p w14:paraId="7725E841" w14:textId="77777777" w:rsidR="00835483" w:rsidRPr="00927C2C" w:rsidRDefault="00835483" w:rsidP="00171160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0CEDB23" w14:textId="6BBE152F" w:rsidR="00835483" w:rsidRPr="00927C2C" w:rsidRDefault="00835483" w:rsidP="00171160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927C2C">
        <w:rPr>
          <w:rFonts w:ascii="Times New Roman" w:hAnsi="Times New Roman" w:cs="Times New Roman"/>
          <w:b/>
          <w:bCs/>
          <w:sz w:val="22"/>
          <w:szCs w:val="22"/>
        </w:rPr>
        <w:t>Isolation of murine tumor lymphocytes</w:t>
      </w:r>
    </w:p>
    <w:p w14:paraId="2556D8C4" w14:textId="47BF54CE" w:rsidR="00347EFE" w:rsidRPr="00927C2C" w:rsidRDefault="00835483" w:rsidP="00171160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927C2C">
        <w:rPr>
          <w:rFonts w:ascii="Times New Roman" w:hAnsi="Times New Roman" w:cs="Times New Roman"/>
          <w:sz w:val="22"/>
          <w:szCs w:val="22"/>
        </w:rPr>
        <w:t xml:space="preserve">Tumor samples were harvested from </w:t>
      </w:r>
      <w:r w:rsidRPr="0030286E">
        <w:rPr>
          <w:rFonts w:ascii="Times New Roman" w:hAnsi="Times New Roman" w:cs="Times New Roman"/>
          <w:sz w:val="22"/>
          <w:szCs w:val="22"/>
        </w:rPr>
        <w:t>mouse syngeneic tu</w:t>
      </w:r>
      <w:r w:rsidRPr="00927C2C">
        <w:rPr>
          <w:rFonts w:ascii="Times New Roman" w:hAnsi="Times New Roman" w:cs="Times New Roman"/>
          <w:sz w:val="22"/>
          <w:szCs w:val="22"/>
        </w:rPr>
        <w:t xml:space="preserve">mor models, and surrounding fat and fibrous tissues were removed from each tumor. For better processing cell dissociation, tumor sample was cut into small pieces of 1-3 mm, and then transferred the sample into the </w:t>
      </w:r>
      <w:proofErr w:type="spellStart"/>
      <w:r w:rsidRPr="00927C2C">
        <w:rPr>
          <w:rFonts w:ascii="Times New Roman" w:hAnsi="Times New Roman" w:cs="Times New Roman"/>
          <w:sz w:val="22"/>
          <w:szCs w:val="22"/>
        </w:rPr>
        <w:t>gentleMACS</w:t>
      </w:r>
      <w:proofErr w:type="spellEnd"/>
      <w:r w:rsidRPr="00927C2C">
        <w:rPr>
          <w:rFonts w:ascii="Times New Roman" w:hAnsi="Times New Roman" w:cs="Times New Roman"/>
          <w:sz w:val="22"/>
          <w:szCs w:val="22"/>
        </w:rPr>
        <w:t xml:space="preserve"> C Tube (Catalog No. 130-093-237, </w:t>
      </w:r>
      <w:proofErr w:type="spellStart"/>
      <w:r w:rsidRPr="00927C2C">
        <w:rPr>
          <w:rFonts w:ascii="Times New Roman" w:hAnsi="Times New Roman" w:cs="Times New Roman"/>
          <w:sz w:val="22"/>
          <w:szCs w:val="22"/>
        </w:rPr>
        <w:t>Miltenyi</w:t>
      </w:r>
      <w:proofErr w:type="spellEnd"/>
      <w:r w:rsidRPr="00927C2C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27C2C">
        <w:rPr>
          <w:rFonts w:ascii="Times New Roman" w:hAnsi="Times New Roman" w:cs="Times New Roman"/>
          <w:sz w:val="22"/>
          <w:szCs w:val="22"/>
        </w:rPr>
        <w:t>Biotec</w:t>
      </w:r>
      <w:proofErr w:type="spellEnd"/>
      <w:r w:rsidRPr="00927C2C">
        <w:rPr>
          <w:rFonts w:ascii="Times New Roman" w:hAnsi="Times New Roman" w:cs="Times New Roman"/>
          <w:sz w:val="22"/>
          <w:szCs w:val="22"/>
        </w:rPr>
        <w:t xml:space="preserve">) containing the dissociation enzyme mix (2.35 mL of serum-free RPMI 1640, 100 µL of Enzyme D, 10 µL of Enzyme R, and 12.5 µL of Enzyme A, Catalog No. 130-096-730, </w:t>
      </w:r>
      <w:proofErr w:type="spellStart"/>
      <w:r w:rsidRPr="00927C2C">
        <w:rPr>
          <w:rFonts w:ascii="Times New Roman" w:hAnsi="Times New Roman" w:cs="Times New Roman"/>
          <w:sz w:val="22"/>
          <w:szCs w:val="22"/>
        </w:rPr>
        <w:t>Miltenyi</w:t>
      </w:r>
      <w:proofErr w:type="spellEnd"/>
      <w:r w:rsidRPr="00927C2C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27C2C">
        <w:rPr>
          <w:rFonts w:ascii="Times New Roman" w:hAnsi="Times New Roman" w:cs="Times New Roman"/>
          <w:sz w:val="22"/>
          <w:szCs w:val="22"/>
        </w:rPr>
        <w:t>Biotec</w:t>
      </w:r>
      <w:proofErr w:type="spellEnd"/>
      <w:r w:rsidRPr="00927C2C">
        <w:rPr>
          <w:rFonts w:ascii="Times New Roman" w:hAnsi="Times New Roman" w:cs="Times New Roman"/>
          <w:sz w:val="22"/>
          <w:szCs w:val="22"/>
        </w:rPr>
        <w:t>). The gentle</w:t>
      </w:r>
      <w:r w:rsidR="00230BE6" w:rsidRPr="00927C2C">
        <w:rPr>
          <w:rFonts w:ascii="Times New Roman" w:hAnsi="Times New Roman" w:cs="Times New Roman"/>
          <w:sz w:val="22"/>
          <w:szCs w:val="22"/>
        </w:rPr>
        <w:t xml:space="preserve"> MACS C tube was placed on the gentle MACS Octo </w:t>
      </w:r>
      <w:proofErr w:type="spellStart"/>
      <w:r w:rsidR="00230BE6" w:rsidRPr="00927C2C">
        <w:rPr>
          <w:rFonts w:ascii="Times New Roman" w:hAnsi="Times New Roman" w:cs="Times New Roman"/>
          <w:sz w:val="22"/>
          <w:szCs w:val="22"/>
        </w:rPr>
        <w:t>Dissociator</w:t>
      </w:r>
      <w:proofErr w:type="spellEnd"/>
      <w:r w:rsidR="00230BE6" w:rsidRPr="00927C2C">
        <w:rPr>
          <w:rFonts w:ascii="Times New Roman" w:hAnsi="Times New Roman" w:cs="Times New Roman"/>
          <w:sz w:val="22"/>
          <w:szCs w:val="22"/>
        </w:rPr>
        <w:t xml:space="preserve"> with Heaters (Catalog No. 130-096-427, </w:t>
      </w:r>
      <w:proofErr w:type="spellStart"/>
      <w:r w:rsidR="00230BE6" w:rsidRPr="00927C2C">
        <w:rPr>
          <w:rFonts w:ascii="Times New Roman" w:hAnsi="Times New Roman" w:cs="Times New Roman"/>
          <w:sz w:val="22"/>
          <w:szCs w:val="22"/>
        </w:rPr>
        <w:t>Miltenyi</w:t>
      </w:r>
      <w:proofErr w:type="spellEnd"/>
      <w:r w:rsidR="00230BE6" w:rsidRPr="00927C2C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230BE6" w:rsidRPr="00927C2C">
        <w:rPr>
          <w:rFonts w:ascii="Times New Roman" w:hAnsi="Times New Roman" w:cs="Times New Roman"/>
          <w:sz w:val="22"/>
          <w:szCs w:val="22"/>
        </w:rPr>
        <w:t>Biotec</w:t>
      </w:r>
      <w:proofErr w:type="spellEnd"/>
      <w:r w:rsidR="00230BE6" w:rsidRPr="00927C2C">
        <w:rPr>
          <w:rFonts w:ascii="Times New Roman" w:hAnsi="Times New Roman" w:cs="Times New Roman"/>
          <w:sz w:val="22"/>
          <w:szCs w:val="22"/>
        </w:rPr>
        <w:t>), and the selected tumor dissociation program 37C_m_TDK_1 was run.</w:t>
      </w:r>
      <w:r w:rsidRPr="00927C2C">
        <w:rPr>
          <w:rFonts w:ascii="Times New Roman" w:hAnsi="Times New Roman" w:cs="Times New Roman"/>
          <w:sz w:val="22"/>
          <w:szCs w:val="22"/>
        </w:rPr>
        <w:t xml:space="preserve"> Once completed, the cell pellets were resuspended and transferred to a 30 µm MACS </w:t>
      </w:r>
      <w:proofErr w:type="spellStart"/>
      <w:r w:rsidRPr="00927C2C">
        <w:rPr>
          <w:rFonts w:ascii="Times New Roman" w:hAnsi="Times New Roman" w:cs="Times New Roman"/>
          <w:sz w:val="22"/>
          <w:szCs w:val="22"/>
        </w:rPr>
        <w:t>SmartStrainer</w:t>
      </w:r>
      <w:proofErr w:type="spellEnd"/>
      <w:r w:rsidRPr="00927C2C">
        <w:rPr>
          <w:rFonts w:ascii="Times New Roman" w:hAnsi="Times New Roman" w:cs="Times New Roman"/>
          <w:sz w:val="22"/>
          <w:szCs w:val="22"/>
        </w:rPr>
        <w:t xml:space="preserve"> (Catalog No. 130-110-915, </w:t>
      </w:r>
      <w:proofErr w:type="spellStart"/>
      <w:r w:rsidRPr="00927C2C">
        <w:rPr>
          <w:rFonts w:ascii="Times New Roman" w:hAnsi="Times New Roman" w:cs="Times New Roman"/>
          <w:sz w:val="22"/>
          <w:szCs w:val="22"/>
        </w:rPr>
        <w:t>Miltenyi</w:t>
      </w:r>
      <w:proofErr w:type="spellEnd"/>
      <w:r w:rsidRPr="00927C2C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27C2C">
        <w:rPr>
          <w:rFonts w:ascii="Times New Roman" w:hAnsi="Times New Roman" w:cs="Times New Roman"/>
          <w:sz w:val="22"/>
          <w:szCs w:val="22"/>
        </w:rPr>
        <w:t>Biotec</w:t>
      </w:r>
      <w:proofErr w:type="spellEnd"/>
      <w:r w:rsidRPr="00927C2C">
        <w:rPr>
          <w:rFonts w:ascii="Times New Roman" w:hAnsi="Times New Roman" w:cs="Times New Roman"/>
          <w:sz w:val="22"/>
          <w:szCs w:val="22"/>
        </w:rPr>
        <w:t xml:space="preserve">) placed on a 15 mL tube. An additional 10 mL serum-free RPMI 1640 was used to wash and rinse the residual cells through the MACS </w:t>
      </w:r>
      <w:proofErr w:type="spellStart"/>
      <w:r w:rsidRPr="00927C2C">
        <w:rPr>
          <w:rFonts w:ascii="Times New Roman" w:hAnsi="Times New Roman" w:cs="Times New Roman"/>
          <w:sz w:val="22"/>
          <w:szCs w:val="22"/>
        </w:rPr>
        <w:t>SmartStrainer</w:t>
      </w:r>
      <w:proofErr w:type="spellEnd"/>
      <w:r w:rsidRPr="00927C2C">
        <w:rPr>
          <w:rFonts w:ascii="Times New Roman" w:hAnsi="Times New Roman" w:cs="Times New Roman"/>
          <w:sz w:val="22"/>
          <w:szCs w:val="22"/>
        </w:rPr>
        <w:t>. The cells were then pelleted by centrifugation at 500xg for 5 minutes</w:t>
      </w:r>
      <w:r w:rsidR="00230BE6" w:rsidRPr="00927C2C">
        <w:rPr>
          <w:rFonts w:ascii="Times New Roman" w:hAnsi="Times New Roman" w:cs="Times New Roman"/>
          <w:sz w:val="22"/>
          <w:szCs w:val="22"/>
        </w:rPr>
        <w:t xml:space="preserve">, and the cell pellets </w:t>
      </w:r>
      <w:r w:rsidR="00230BE6" w:rsidRPr="00927C2C">
        <w:rPr>
          <w:rFonts w:ascii="Times New Roman" w:hAnsi="Times New Roman" w:cs="Times New Roman"/>
          <w:sz w:val="22"/>
          <w:szCs w:val="22"/>
        </w:rPr>
        <w:lastRenderedPageBreak/>
        <w:t>were resuspended in RPMI 1640 with 10% FBS; the cells were ready for further applications,</w:t>
      </w:r>
      <w:r w:rsidRPr="00927C2C">
        <w:rPr>
          <w:rFonts w:ascii="Times New Roman" w:hAnsi="Times New Roman" w:cs="Times New Roman"/>
          <w:sz w:val="22"/>
          <w:szCs w:val="22"/>
        </w:rPr>
        <w:t xml:space="preserve"> including FACS cell phenotyping and in vitro cell assays.</w:t>
      </w:r>
    </w:p>
    <w:p w14:paraId="2221651C" w14:textId="77777777" w:rsidR="00A70FA5" w:rsidRDefault="00A70FA5" w:rsidP="0030286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0486DD0" w14:textId="2EF5AE03" w:rsidR="0030286E" w:rsidRPr="00B442DB" w:rsidRDefault="0030286E" w:rsidP="0030286E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B442DB">
        <w:rPr>
          <w:rFonts w:ascii="Times New Roman" w:hAnsi="Times New Roman" w:cs="Times New Roman"/>
          <w:b/>
          <w:bCs/>
        </w:rPr>
        <w:t>F</w:t>
      </w:r>
      <w:r w:rsidRPr="00B442DB">
        <w:rPr>
          <w:rFonts w:ascii="Times New Roman" w:hAnsi="Times New Roman" w:cs="Times New Roman"/>
          <w:b/>
          <w:bCs/>
          <w:sz w:val="22"/>
          <w:szCs w:val="22"/>
        </w:rPr>
        <w:t>low Cytometry Analysis</w:t>
      </w:r>
    </w:p>
    <w:p w14:paraId="30E41987" w14:textId="10667AB2" w:rsidR="0030286E" w:rsidRDefault="0030286E" w:rsidP="0030286E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B442DB">
        <w:rPr>
          <w:rFonts w:ascii="Times New Roman" w:hAnsi="Times New Roman" w:cs="Times New Roman"/>
          <w:sz w:val="22"/>
          <w:szCs w:val="22"/>
        </w:rPr>
        <w:t>Blood and tumor-derived cells were labeled with anti-mCD3 (FITC), anti-mCD4 (PE), anti-mCD8 (PerCP-Cy5.5), and anti-mNKP46 (APC). Singlet events were gated based on forward scatter (FSC) and side scatter (SSC). Within the monocyte/lymphocyte population, T cells were defined as mCD3⁺; CD4 T cells as mCD3⁺ mCD4⁺; CD8 T cells as mCD3⁺ mCD8⁺; and NK cells as mCD3⁻ mNKP46⁺.</w:t>
      </w:r>
      <w:r w:rsidR="00A70FA5">
        <w:rPr>
          <w:rFonts w:ascii="Times New Roman" w:hAnsi="Times New Roman" w:cs="Times New Roman"/>
          <w:sz w:val="22"/>
          <w:szCs w:val="22"/>
        </w:rPr>
        <w:t xml:space="preserve"> </w:t>
      </w:r>
      <w:r w:rsidRPr="00B442DB">
        <w:rPr>
          <w:rFonts w:ascii="Times New Roman" w:hAnsi="Times New Roman" w:cs="Times New Roman"/>
          <w:sz w:val="22"/>
          <w:szCs w:val="22"/>
        </w:rPr>
        <w:t>Fluorescence-minus-one (FMO) controls were prepared for each marker to accurately define positive populations, and compensation was performed for both panels to correct for spectral overlap.</w:t>
      </w:r>
    </w:p>
    <w:p w14:paraId="501F95A3" w14:textId="77777777" w:rsidR="0030286E" w:rsidRPr="00B442DB" w:rsidRDefault="0030286E" w:rsidP="0030286E">
      <w:pPr>
        <w:spacing w:line="480" w:lineRule="auto"/>
        <w:rPr>
          <w:rFonts w:ascii="Times New Roman" w:hAnsi="Times New Roman" w:cs="Times New Roman"/>
        </w:rPr>
      </w:pPr>
    </w:p>
    <w:p w14:paraId="05B3D34C" w14:textId="0D32DAC9" w:rsidR="003A20C2" w:rsidRPr="00927C2C" w:rsidRDefault="003B48FA" w:rsidP="0017116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l Figure</w:t>
      </w:r>
      <w:r w:rsidR="001E3E0D">
        <w:rPr>
          <w:rFonts w:ascii="Times New Roman" w:hAnsi="Times New Roman" w:cs="Times New Roman"/>
          <w:b/>
          <w:bCs/>
          <w:sz w:val="22"/>
          <w:szCs w:val="22"/>
        </w:rPr>
        <w:t xml:space="preserve"> legends</w:t>
      </w:r>
    </w:p>
    <w:p w14:paraId="15F759FD" w14:textId="6CA70A26" w:rsidR="00273209" w:rsidRPr="001E3E0D" w:rsidRDefault="00273209" w:rsidP="00171160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1E3E0D">
        <w:rPr>
          <w:rFonts w:ascii="Times New Roman" w:hAnsi="Times New Roman" w:cs="Times New Roman"/>
          <w:b/>
          <w:bCs/>
          <w:sz w:val="22"/>
          <w:szCs w:val="22"/>
        </w:rPr>
        <w:t xml:space="preserve">Figure </w:t>
      </w:r>
      <w:r w:rsidR="00C36529" w:rsidRPr="001E3E0D">
        <w:rPr>
          <w:rFonts w:ascii="Times New Roman" w:hAnsi="Times New Roman" w:cs="Times New Roman"/>
          <w:b/>
          <w:bCs/>
          <w:sz w:val="22"/>
          <w:szCs w:val="22"/>
        </w:rPr>
        <w:t>S1</w:t>
      </w:r>
      <w:r w:rsidRPr="001E3E0D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C36529" w:rsidRPr="001E3E0D">
        <w:rPr>
          <w:rFonts w:ascii="Times New Roman" w:hAnsi="Times New Roman" w:cs="Times New Roman"/>
          <w:b/>
          <w:bCs/>
          <w:sz w:val="22"/>
          <w:szCs w:val="22"/>
        </w:rPr>
        <w:t xml:space="preserve"> mAWT020 preferentially activates tumor infiltrated lymphocytes</w:t>
      </w:r>
    </w:p>
    <w:p w14:paraId="18FEE766" w14:textId="078CD401" w:rsidR="00FA09A9" w:rsidRPr="001E3E0D" w:rsidRDefault="00BE4AFB" w:rsidP="001E3E0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E3E0D"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Pr="001E3E0D">
        <w:rPr>
          <w:rFonts w:ascii="Times New Roman" w:hAnsi="Times New Roman" w:cs="Times New Roman"/>
          <w:sz w:val="22"/>
          <w:szCs w:val="22"/>
        </w:rPr>
        <w:t xml:space="preserve"> B16F10 tumor </w:t>
      </w:r>
      <w:r w:rsidR="00D26EE9" w:rsidRPr="001E3E0D">
        <w:rPr>
          <w:rFonts w:ascii="Times New Roman" w:hAnsi="Times New Roman" w:cs="Times New Roman"/>
          <w:sz w:val="22"/>
          <w:szCs w:val="22"/>
        </w:rPr>
        <w:t xml:space="preserve">growth curve in mice treated with 1 mg/kg αmPD-1, αmPD1-IL-2x, or mAWT020. </w:t>
      </w:r>
      <w:r w:rsidR="00D26EE9" w:rsidRPr="001E3E0D">
        <w:rPr>
          <w:rFonts w:ascii="Times New Roman" w:hAnsi="Times New Roman" w:cs="Times New Roman"/>
          <w:b/>
          <w:bCs/>
          <w:sz w:val="22"/>
          <w:szCs w:val="22"/>
        </w:rPr>
        <w:t xml:space="preserve">B </w:t>
      </w:r>
      <w:r w:rsidR="00D26EE9" w:rsidRPr="001E3E0D">
        <w:rPr>
          <w:rFonts w:ascii="Times New Roman" w:hAnsi="Times New Roman" w:cs="Times New Roman"/>
          <w:sz w:val="22"/>
          <w:szCs w:val="22"/>
        </w:rPr>
        <w:t xml:space="preserve">Body weight change in percentage of B16F10 tumor bearing mice treated with 1 mg/kg αmPD-1, αmPD1-IL-2x, or mAWT020. </w:t>
      </w:r>
      <w:r w:rsidR="00D26EE9" w:rsidRPr="001E3E0D">
        <w:rPr>
          <w:rFonts w:ascii="Times New Roman" w:hAnsi="Times New Roman" w:cs="Times New Roman"/>
          <w:b/>
          <w:bCs/>
          <w:sz w:val="22"/>
          <w:szCs w:val="22"/>
        </w:rPr>
        <w:t>C</w:t>
      </w:r>
      <w:r w:rsidR="005A6BA9" w:rsidRPr="001E3E0D">
        <w:rPr>
          <w:rFonts w:ascii="Times New Roman" w:hAnsi="Times New Roman" w:cs="Times New Roman"/>
          <w:b/>
          <w:bCs/>
          <w:sz w:val="22"/>
          <w:szCs w:val="22"/>
        </w:rPr>
        <w:t xml:space="preserve">-D </w:t>
      </w:r>
      <w:r w:rsidR="005A6BA9" w:rsidRPr="001E3E0D">
        <w:rPr>
          <w:rFonts w:ascii="Times New Roman" w:hAnsi="Times New Roman" w:cs="Times New Roman"/>
          <w:sz w:val="22"/>
          <w:szCs w:val="22"/>
        </w:rPr>
        <w:t>mRNA expression profil</w:t>
      </w:r>
      <w:r w:rsidR="00323E65" w:rsidRPr="001E3E0D">
        <w:rPr>
          <w:rFonts w:ascii="Times New Roman" w:hAnsi="Times New Roman" w:cs="Times New Roman"/>
          <w:sz w:val="22"/>
          <w:szCs w:val="22"/>
        </w:rPr>
        <w:t>e</w:t>
      </w:r>
      <w:r w:rsidR="005A6BA9" w:rsidRPr="001E3E0D">
        <w:rPr>
          <w:rFonts w:ascii="Times New Roman" w:hAnsi="Times New Roman" w:cs="Times New Roman"/>
          <w:sz w:val="22"/>
          <w:szCs w:val="22"/>
        </w:rPr>
        <w:t xml:space="preserve"> of immune cells</w:t>
      </w:r>
      <w:r w:rsidR="00323E65" w:rsidRPr="001E3E0D">
        <w:rPr>
          <w:rFonts w:ascii="Times New Roman" w:hAnsi="Times New Roman" w:cs="Times New Roman"/>
          <w:sz w:val="22"/>
          <w:szCs w:val="22"/>
        </w:rPr>
        <w:t xml:space="preserve"> collected from B16F10 tumor or </w:t>
      </w:r>
      <w:r w:rsidR="002461CB" w:rsidRPr="001E3E0D">
        <w:rPr>
          <w:rFonts w:ascii="Times New Roman" w:hAnsi="Times New Roman" w:cs="Times New Roman"/>
          <w:sz w:val="22"/>
          <w:szCs w:val="22"/>
        </w:rPr>
        <w:t>the spleens of B16F10 tumor bearing mice.</w:t>
      </w:r>
    </w:p>
    <w:p w14:paraId="3F56CE2F" w14:textId="0F78A295" w:rsidR="00744784" w:rsidRPr="001E3E0D" w:rsidRDefault="00744784" w:rsidP="00171160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A2B5981" w14:textId="4384E6ED" w:rsidR="00B00574" w:rsidRPr="001E3E0D" w:rsidRDefault="00B00574" w:rsidP="00171160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1E3E0D">
        <w:rPr>
          <w:rFonts w:ascii="Times New Roman" w:hAnsi="Times New Roman" w:cs="Times New Roman"/>
          <w:b/>
          <w:bCs/>
          <w:sz w:val="22"/>
          <w:szCs w:val="22"/>
        </w:rPr>
        <w:t xml:space="preserve">Figure </w:t>
      </w:r>
      <w:r w:rsidR="00744784" w:rsidRPr="001E3E0D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C36529" w:rsidRPr="001E3E0D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1E3E0D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1E3E0D">
        <w:rPr>
          <w:rFonts w:ascii="Times New Roman" w:hAnsi="Times New Roman" w:cs="Times New Roman"/>
          <w:sz w:val="22"/>
          <w:szCs w:val="22"/>
        </w:rPr>
        <w:t xml:space="preserve"> </w:t>
      </w:r>
      <w:r w:rsidRPr="001E3E0D">
        <w:rPr>
          <w:rFonts w:ascii="Times New Roman" w:hAnsi="Times New Roman" w:cs="Times New Roman"/>
          <w:b/>
          <w:bCs/>
          <w:sz w:val="22"/>
          <w:szCs w:val="22"/>
        </w:rPr>
        <w:t>mAWT020 is better tolerated in both BALB/c and C57/BL6 mice than mPD1-IL-2x</w:t>
      </w:r>
    </w:p>
    <w:p w14:paraId="24691EDF" w14:textId="1258587D" w:rsidR="004602ED" w:rsidRDefault="00B00574" w:rsidP="0017116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1E3E0D">
        <w:rPr>
          <w:rFonts w:ascii="Times New Roman" w:hAnsi="Times New Roman" w:cs="Times New Roman"/>
          <w:b/>
          <w:bCs/>
          <w:sz w:val="22"/>
          <w:szCs w:val="22"/>
        </w:rPr>
        <w:t xml:space="preserve">A </w:t>
      </w:r>
      <w:r w:rsidRPr="001E3E0D">
        <w:rPr>
          <w:rFonts w:ascii="Times New Roman" w:hAnsi="Times New Roman" w:cs="Times New Roman"/>
          <w:sz w:val="22"/>
          <w:szCs w:val="22"/>
        </w:rPr>
        <w:t xml:space="preserve">Percentage of body weight change in BALB/c (left) or C57/BL6 (right) mice treated with 1 mg/kg αmPD-1, 1 mg/kg αmPD1-IL-2x, or mAWT020 at doses of 1 mg/kg, 3 mg/kg, and 10 mg/kg, </w:t>
      </w:r>
      <w:proofErr w:type="spellStart"/>
      <w:r w:rsidRPr="001E3E0D">
        <w:rPr>
          <w:rFonts w:ascii="Times New Roman" w:hAnsi="Times New Roman" w:cs="Times New Roman"/>
          <w:sz w:val="22"/>
          <w:szCs w:val="22"/>
        </w:rPr>
        <w:t>biw</w:t>
      </w:r>
      <w:proofErr w:type="spellEnd"/>
      <w:r w:rsidRPr="001E3E0D">
        <w:rPr>
          <w:rFonts w:ascii="Times New Roman" w:hAnsi="Times New Roman" w:cs="Times New Roman"/>
          <w:sz w:val="22"/>
          <w:szCs w:val="22"/>
        </w:rPr>
        <w:t xml:space="preserve">. </w:t>
      </w:r>
      <w:r w:rsidRPr="001E3E0D">
        <w:rPr>
          <w:rFonts w:ascii="Times New Roman" w:hAnsi="Times New Roman" w:cs="Times New Roman"/>
          <w:b/>
          <w:bCs/>
          <w:sz w:val="22"/>
          <w:szCs w:val="22"/>
        </w:rPr>
        <w:t>B</w:t>
      </w:r>
      <w:r w:rsidRPr="001E3E0D">
        <w:rPr>
          <w:rFonts w:ascii="Times New Roman" w:hAnsi="Times New Roman" w:cs="Times New Roman"/>
          <w:sz w:val="22"/>
          <w:szCs w:val="22"/>
        </w:rPr>
        <w:t xml:space="preserve"> Numbers of CD3 T cell in blood. </w:t>
      </w:r>
      <w:r w:rsidRPr="001E3E0D">
        <w:rPr>
          <w:rFonts w:ascii="Times New Roman" w:hAnsi="Times New Roman" w:cs="Times New Roman"/>
          <w:b/>
          <w:bCs/>
          <w:sz w:val="22"/>
          <w:szCs w:val="22"/>
        </w:rPr>
        <w:t>C</w:t>
      </w:r>
      <w:r w:rsidRPr="001E3E0D">
        <w:rPr>
          <w:rFonts w:ascii="Times New Roman" w:hAnsi="Times New Roman" w:cs="Times New Roman"/>
          <w:sz w:val="22"/>
          <w:szCs w:val="22"/>
        </w:rPr>
        <w:t xml:space="preserve"> Numbers</w:t>
      </w:r>
      <w:r w:rsidR="00E33CAE" w:rsidRPr="001E3E0D">
        <w:rPr>
          <w:rFonts w:ascii="Times New Roman" w:hAnsi="Times New Roman" w:cs="Times New Roman"/>
          <w:sz w:val="22"/>
          <w:szCs w:val="22"/>
        </w:rPr>
        <w:t xml:space="preserve"> </w:t>
      </w:r>
      <w:r w:rsidRPr="001E3E0D">
        <w:rPr>
          <w:rFonts w:ascii="Times New Roman" w:hAnsi="Times New Roman" w:cs="Times New Roman"/>
          <w:sz w:val="22"/>
          <w:szCs w:val="22"/>
        </w:rPr>
        <w:t>of NK cells in blood</w:t>
      </w:r>
    </w:p>
    <w:p w14:paraId="4B2D71C1" w14:textId="77777777" w:rsidR="00FD241E" w:rsidRDefault="00FD241E" w:rsidP="00FD241E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971DD5E" w14:textId="77777777" w:rsidR="00FD241E" w:rsidRPr="00E76D3A" w:rsidRDefault="00FD241E" w:rsidP="00FD241E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E76D3A">
        <w:rPr>
          <w:rFonts w:ascii="Times New Roman" w:hAnsi="Times New Roman" w:cs="Times New Roman"/>
          <w:b/>
          <w:bCs/>
          <w:sz w:val="22"/>
          <w:szCs w:val="22"/>
        </w:rPr>
        <w:t>Table S1 Comparison of test articles used in the manuscript</w:t>
      </w:r>
    </w:p>
    <w:tbl>
      <w:tblPr>
        <w:tblW w:w="8580" w:type="dxa"/>
        <w:tblLook w:val="04A0" w:firstRow="1" w:lastRow="0" w:firstColumn="1" w:lastColumn="0" w:noHBand="0" w:noVBand="1"/>
      </w:tblPr>
      <w:tblGrid>
        <w:gridCol w:w="1800"/>
        <w:gridCol w:w="2440"/>
        <w:gridCol w:w="1820"/>
        <w:gridCol w:w="2520"/>
      </w:tblGrid>
      <w:tr w:rsidR="00FD241E" w:rsidRPr="00EE377D" w14:paraId="7808A4C2" w14:textId="77777777" w:rsidTr="00142EC6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463A57" w14:textId="77777777" w:rsidR="00FD241E" w:rsidRPr="00EE377D" w:rsidRDefault="00FD241E" w:rsidP="00142E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7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38D140" w14:textId="77777777" w:rsidR="00FD241E" w:rsidRPr="00EE377D" w:rsidRDefault="00FD241E" w:rsidP="00142E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E37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L2 variant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C0868D" w14:textId="77777777" w:rsidR="00FD241E" w:rsidRPr="00EE377D" w:rsidRDefault="00FD241E" w:rsidP="00142E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E37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PD1 binding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F6A445" w14:textId="77777777" w:rsidR="00FD241E" w:rsidRPr="00EE377D" w:rsidRDefault="00FD241E" w:rsidP="00142E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E37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PD1 binding</w:t>
            </w:r>
          </w:p>
        </w:tc>
      </w:tr>
      <w:tr w:rsidR="00FD241E" w:rsidRPr="00EE377D" w14:paraId="49F93B04" w14:textId="77777777" w:rsidTr="00142EC6">
        <w:trPr>
          <w:trHeight w:val="7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5A16E" w14:textId="77777777" w:rsidR="00FD241E" w:rsidRPr="00EE377D" w:rsidRDefault="00FD241E" w:rsidP="00142E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7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AWT02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EFC03" w14:textId="77777777" w:rsidR="00FD241E" w:rsidRPr="00EE377D" w:rsidRDefault="00FD241E" w:rsidP="00142E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7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L-2c (no alpha, IL-2Rβγ </w:t>
            </w:r>
            <w:proofErr w:type="spellStart"/>
            <w:r w:rsidRPr="00EE37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tnuated</w:t>
            </w:r>
            <w:proofErr w:type="spellEnd"/>
            <w:r w:rsidRPr="00EE37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6CD17" w14:textId="77777777" w:rsidR="00FD241E" w:rsidRPr="00EE377D" w:rsidRDefault="00FD241E" w:rsidP="00142E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7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6C891" w14:textId="77777777" w:rsidR="00FD241E" w:rsidRPr="00EE377D" w:rsidRDefault="00FD241E" w:rsidP="00142E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7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D241E" w:rsidRPr="00EE377D" w14:paraId="4D8B1AF8" w14:textId="77777777" w:rsidTr="00142EC6">
        <w:trPr>
          <w:trHeight w:val="7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9E835" w14:textId="77777777" w:rsidR="00FD241E" w:rsidRPr="00EE377D" w:rsidRDefault="00FD241E" w:rsidP="00142E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7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WT020iso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E3EB4" w14:textId="77777777" w:rsidR="00FD241E" w:rsidRPr="00EE377D" w:rsidRDefault="00FD241E" w:rsidP="00142E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7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L-2c (no alpha, IL-2Rβγ </w:t>
            </w:r>
            <w:proofErr w:type="spellStart"/>
            <w:r w:rsidRPr="00EE37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tnuated</w:t>
            </w:r>
            <w:proofErr w:type="spellEnd"/>
            <w:r w:rsidRPr="00EE37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84633" w14:textId="77777777" w:rsidR="00FD241E" w:rsidRPr="00EE377D" w:rsidRDefault="00FD241E" w:rsidP="00142E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7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9DEF3" w14:textId="77777777" w:rsidR="00FD241E" w:rsidRPr="00EE377D" w:rsidRDefault="00FD241E" w:rsidP="00142E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7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D241E" w:rsidRPr="00EE377D" w14:paraId="545BF925" w14:textId="77777777" w:rsidTr="00142EC6">
        <w:trPr>
          <w:trHeight w:val="7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67E53" w14:textId="77777777" w:rsidR="00FD241E" w:rsidRPr="00EE377D" w:rsidRDefault="00FD241E" w:rsidP="00142E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7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αhPD1-IL-2x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91502" w14:textId="77777777" w:rsidR="00FD241E" w:rsidRPr="00EE377D" w:rsidRDefault="00FD241E" w:rsidP="00142E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7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2x (no alpha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7EC49" w14:textId="77777777" w:rsidR="00FD241E" w:rsidRPr="00EE377D" w:rsidRDefault="00FD241E" w:rsidP="00142E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7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057FA" w14:textId="77777777" w:rsidR="00FD241E" w:rsidRPr="00EE377D" w:rsidRDefault="00FD241E" w:rsidP="00142E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7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D241E" w:rsidRPr="00EE377D" w14:paraId="754A479E" w14:textId="77777777" w:rsidTr="00142EC6">
        <w:trPr>
          <w:trHeight w:val="7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1ECC9" w14:textId="77777777" w:rsidR="00FD241E" w:rsidRPr="00EE377D" w:rsidRDefault="00FD241E" w:rsidP="00142E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7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WT02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5CDE3" w14:textId="77777777" w:rsidR="00FD241E" w:rsidRPr="00EE377D" w:rsidRDefault="00FD241E" w:rsidP="00142E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7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L-2c (no alpha, IL-2Rβγ </w:t>
            </w:r>
            <w:proofErr w:type="spellStart"/>
            <w:r w:rsidRPr="00EE37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tnuated</w:t>
            </w:r>
            <w:proofErr w:type="spellEnd"/>
            <w:r w:rsidRPr="00EE37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84266" w14:textId="77777777" w:rsidR="00FD241E" w:rsidRPr="00EE377D" w:rsidRDefault="00FD241E" w:rsidP="00142E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7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82117" w14:textId="77777777" w:rsidR="00FD241E" w:rsidRPr="00EE377D" w:rsidRDefault="00FD241E" w:rsidP="00142E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7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 (G4C2 clone from US20220401480A1)</w:t>
            </w:r>
          </w:p>
        </w:tc>
      </w:tr>
      <w:tr w:rsidR="00FD241E" w:rsidRPr="00EE377D" w14:paraId="05C74377" w14:textId="77777777" w:rsidTr="00142EC6">
        <w:trPr>
          <w:trHeight w:val="7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A778D" w14:textId="77777777" w:rsidR="00FD241E" w:rsidRPr="00EE377D" w:rsidRDefault="00FD241E" w:rsidP="00142E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7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mAWT02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93F81" w14:textId="77777777" w:rsidR="00FD241E" w:rsidRPr="00EE377D" w:rsidRDefault="00FD241E" w:rsidP="00142E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7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L-2c (no alpha, IL-2Rβγ </w:t>
            </w:r>
            <w:proofErr w:type="spellStart"/>
            <w:r w:rsidRPr="00EE37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tnuated</w:t>
            </w:r>
            <w:proofErr w:type="spellEnd"/>
            <w:r w:rsidRPr="00EE37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60531" w14:textId="77777777" w:rsidR="00FD241E" w:rsidRPr="00EE377D" w:rsidRDefault="00FD241E" w:rsidP="00142E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7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1EDAA" w14:textId="77777777" w:rsidR="00FD241E" w:rsidRPr="00EE377D" w:rsidRDefault="00FD241E" w:rsidP="00142E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7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 (xmPD1 from US20190263877A1)</w:t>
            </w:r>
          </w:p>
        </w:tc>
      </w:tr>
      <w:tr w:rsidR="00FD241E" w:rsidRPr="00EE377D" w14:paraId="106C5F04" w14:textId="77777777" w:rsidTr="00142EC6">
        <w:trPr>
          <w:trHeight w:val="7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3E241" w14:textId="77777777" w:rsidR="00FD241E" w:rsidRPr="00EE377D" w:rsidRDefault="00FD241E" w:rsidP="00142E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7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αmPD1-IL-2x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BB008" w14:textId="77777777" w:rsidR="00FD241E" w:rsidRPr="00EE377D" w:rsidRDefault="00FD241E" w:rsidP="00142E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7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2x (no alpha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CE345" w14:textId="77777777" w:rsidR="00FD241E" w:rsidRPr="00EE377D" w:rsidRDefault="00FD241E" w:rsidP="00142E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7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7A908" w14:textId="77777777" w:rsidR="00FD241E" w:rsidRPr="00EE377D" w:rsidRDefault="00FD241E" w:rsidP="00142E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7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 (G4C2 clone from US20220401480A1)</w:t>
            </w:r>
          </w:p>
        </w:tc>
      </w:tr>
      <w:tr w:rsidR="00FD241E" w:rsidRPr="00EE377D" w14:paraId="503E3038" w14:textId="77777777" w:rsidTr="00142EC6">
        <w:trPr>
          <w:trHeight w:val="74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85DE64" w14:textId="77777777" w:rsidR="00FD241E" w:rsidRPr="00EE377D" w:rsidRDefault="00FD241E" w:rsidP="00142E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7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mPD1-IL-2x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B1762D" w14:textId="77777777" w:rsidR="00FD241E" w:rsidRPr="00EE377D" w:rsidRDefault="00FD241E" w:rsidP="00142E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7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2x (no alpha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F59A3" w14:textId="77777777" w:rsidR="00FD241E" w:rsidRPr="00EE377D" w:rsidRDefault="00FD241E" w:rsidP="00142E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7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EEB262" w14:textId="77777777" w:rsidR="00FD241E" w:rsidRPr="00EE377D" w:rsidRDefault="00FD241E" w:rsidP="00142E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7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 (xmPD1 from US20190263877A1)</w:t>
            </w:r>
          </w:p>
        </w:tc>
      </w:tr>
    </w:tbl>
    <w:p w14:paraId="7CCCAD48" w14:textId="77777777" w:rsidR="00FD241E" w:rsidRDefault="00FD241E" w:rsidP="00FD241E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320944C" w14:textId="77777777" w:rsidR="00FD241E" w:rsidRPr="00FD241E" w:rsidRDefault="00FD241E" w:rsidP="00FD241E">
      <w:pPr>
        <w:rPr>
          <w:rFonts w:ascii="Times New Roman" w:hAnsi="Times New Roman" w:cs="Times New Roman"/>
          <w:sz w:val="22"/>
          <w:szCs w:val="22"/>
        </w:rPr>
      </w:pPr>
    </w:p>
    <w:p w14:paraId="3E014BA9" w14:textId="77777777" w:rsidR="00FD241E" w:rsidRPr="00FD241E" w:rsidRDefault="00FD241E" w:rsidP="00B442DB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sectPr w:rsidR="00FD241E" w:rsidRPr="00FD241E" w:rsidSect="002F0D4B">
      <w:footerReference w:type="even" r:id="rId11"/>
      <w:footerReference w:type="defaul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70B9BF" w14:textId="77777777" w:rsidR="001C4A49" w:rsidRDefault="001C4A49" w:rsidP="00206466">
      <w:r>
        <w:separator/>
      </w:r>
    </w:p>
  </w:endnote>
  <w:endnote w:type="continuationSeparator" w:id="0">
    <w:p w14:paraId="2D7D1E5C" w14:textId="77777777" w:rsidR="001C4A49" w:rsidRDefault="001C4A49" w:rsidP="00206466">
      <w:r>
        <w:continuationSeparator/>
      </w:r>
    </w:p>
  </w:endnote>
  <w:endnote w:type="continuationNotice" w:id="1">
    <w:p w14:paraId="60C5DC18" w14:textId="77777777" w:rsidR="001C4A49" w:rsidRDefault="001C4A4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66505285"/>
      <w:docPartObj>
        <w:docPartGallery w:val="Page Numbers (Bottom of Page)"/>
        <w:docPartUnique/>
      </w:docPartObj>
    </w:sdtPr>
    <w:sdtContent>
      <w:p w14:paraId="5D10494F" w14:textId="2DFB88E1" w:rsidR="00927C2C" w:rsidRDefault="00927C2C" w:rsidP="0060052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26F84B" w14:textId="77777777" w:rsidR="00927C2C" w:rsidRDefault="00927C2C" w:rsidP="00927C2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94901622"/>
      <w:docPartObj>
        <w:docPartGallery w:val="Page Numbers (Bottom of Page)"/>
        <w:docPartUnique/>
      </w:docPartObj>
    </w:sdtPr>
    <w:sdtContent>
      <w:p w14:paraId="2B3A3F60" w14:textId="103C2227" w:rsidR="00927C2C" w:rsidRDefault="00927C2C" w:rsidP="0060052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D763775" w14:textId="77777777" w:rsidR="00927C2C" w:rsidRDefault="00927C2C" w:rsidP="00927C2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3E7F48" w14:textId="77777777" w:rsidR="001C4A49" w:rsidRDefault="001C4A49" w:rsidP="00206466">
      <w:r>
        <w:separator/>
      </w:r>
    </w:p>
  </w:footnote>
  <w:footnote w:type="continuationSeparator" w:id="0">
    <w:p w14:paraId="266C5FE6" w14:textId="77777777" w:rsidR="001C4A49" w:rsidRDefault="001C4A49" w:rsidP="00206466">
      <w:r>
        <w:continuationSeparator/>
      </w:r>
    </w:p>
  </w:footnote>
  <w:footnote w:type="continuationNotice" w:id="1">
    <w:p w14:paraId="0A702A37" w14:textId="77777777" w:rsidR="001C4A49" w:rsidRDefault="001C4A4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1B356C"/>
    <w:multiLevelType w:val="hybridMultilevel"/>
    <w:tmpl w:val="F5A69E6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5400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A3DD8"/>
    <w:rsid w:val="0000030F"/>
    <w:rsid w:val="00000438"/>
    <w:rsid w:val="00002D02"/>
    <w:rsid w:val="00003B51"/>
    <w:rsid w:val="00003B61"/>
    <w:rsid w:val="00005F47"/>
    <w:rsid w:val="000064F5"/>
    <w:rsid w:val="00006BFC"/>
    <w:rsid w:val="00011660"/>
    <w:rsid w:val="000116D7"/>
    <w:rsid w:val="000117F6"/>
    <w:rsid w:val="000120A7"/>
    <w:rsid w:val="00012BA0"/>
    <w:rsid w:val="00014863"/>
    <w:rsid w:val="00020809"/>
    <w:rsid w:val="00020BF7"/>
    <w:rsid w:val="00021B2E"/>
    <w:rsid w:val="000238EE"/>
    <w:rsid w:val="00023969"/>
    <w:rsid w:val="000246FD"/>
    <w:rsid w:val="000252C5"/>
    <w:rsid w:val="00025CA3"/>
    <w:rsid w:val="000278A6"/>
    <w:rsid w:val="00032CC8"/>
    <w:rsid w:val="000340BA"/>
    <w:rsid w:val="0003456E"/>
    <w:rsid w:val="000348E5"/>
    <w:rsid w:val="00034A5B"/>
    <w:rsid w:val="00035209"/>
    <w:rsid w:val="00035316"/>
    <w:rsid w:val="0003665F"/>
    <w:rsid w:val="00037935"/>
    <w:rsid w:val="00043118"/>
    <w:rsid w:val="00045B8F"/>
    <w:rsid w:val="00045C2D"/>
    <w:rsid w:val="00045D1F"/>
    <w:rsid w:val="00047EF6"/>
    <w:rsid w:val="00050500"/>
    <w:rsid w:val="00050B6B"/>
    <w:rsid w:val="00050C3A"/>
    <w:rsid w:val="000517E1"/>
    <w:rsid w:val="000526D4"/>
    <w:rsid w:val="00052A2B"/>
    <w:rsid w:val="00054BEB"/>
    <w:rsid w:val="00055280"/>
    <w:rsid w:val="0005560A"/>
    <w:rsid w:val="00055C9C"/>
    <w:rsid w:val="00057406"/>
    <w:rsid w:val="00057CD4"/>
    <w:rsid w:val="000602DF"/>
    <w:rsid w:val="0006079A"/>
    <w:rsid w:val="0006095A"/>
    <w:rsid w:val="00062393"/>
    <w:rsid w:val="000623D9"/>
    <w:rsid w:val="0006285C"/>
    <w:rsid w:val="0006642D"/>
    <w:rsid w:val="000705D2"/>
    <w:rsid w:val="000757C1"/>
    <w:rsid w:val="00075AC6"/>
    <w:rsid w:val="00076A2C"/>
    <w:rsid w:val="00077773"/>
    <w:rsid w:val="00077BFD"/>
    <w:rsid w:val="00082A2A"/>
    <w:rsid w:val="00083994"/>
    <w:rsid w:val="00083CAE"/>
    <w:rsid w:val="00084634"/>
    <w:rsid w:val="00086208"/>
    <w:rsid w:val="000935C6"/>
    <w:rsid w:val="00093647"/>
    <w:rsid w:val="00093C2B"/>
    <w:rsid w:val="00094239"/>
    <w:rsid w:val="00094519"/>
    <w:rsid w:val="000967A5"/>
    <w:rsid w:val="0009702F"/>
    <w:rsid w:val="0009774C"/>
    <w:rsid w:val="000A145A"/>
    <w:rsid w:val="000A1D84"/>
    <w:rsid w:val="000A2B1E"/>
    <w:rsid w:val="000A2E6A"/>
    <w:rsid w:val="000A3124"/>
    <w:rsid w:val="000A3511"/>
    <w:rsid w:val="000A3BB1"/>
    <w:rsid w:val="000A44C1"/>
    <w:rsid w:val="000A4D86"/>
    <w:rsid w:val="000A643C"/>
    <w:rsid w:val="000A6623"/>
    <w:rsid w:val="000A7364"/>
    <w:rsid w:val="000B403C"/>
    <w:rsid w:val="000B5188"/>
    <w:rsid w:val="000C025B"/>
    <w:rsid w:val="000C05A7"/>
    <w:rsid w:val="000C0B46"/>
    <w:rsid w:val="000C4149"/>
    <w:rsid w:val="000C414B"/>
    <w:rsid w:val="000C4512"/>
    <w:rsid w:val="000D0A21"/>
    <w:rsid w:val="000D1482"/>
    <w:rsid w:val="000D2957"/>
    <w:rsid w:val="000D3325"/>
    <w:rsid w:val="000D518F"/>
    <w:rsid w:val="000D5F72"/>
    <w:rsid w:val="000D7545"/>
    <w:rsid w:val="000E0638"/>
    <w:rsid w:val="000E12EF"/>
    <w:rsid w:val="000E1E2C"/>
    <w:rsid w:val="000E43A2"/>
    <w:rsid w:val="000E46FA"/>
    <w:rsid w:val="000E6B74"/>
    <w:rsid w:val="000E7338"/>
    <w:rsid w:val="000E79EA"/>
    <w:rsid w:val="000F1FBF"/>
    <w:rsid w:val="000F2873"/>
    <w:rsid w:val="000F3538"/>
    <w:rsid w:val="000F4349"/>
    <w:rsid w:val="000F4F7F"/>
    <w:rsid w:val="000F528E"/>
    <w:rsid w:val="000F7748"/>
    <w:rsid w:val="000F7D5C"/>
    <w:rsid w:val="00100E6B"/>
    <w:rsid w:val="001013E5"/>
    <w:rsid w:val="001060CD"/>
    <w:rsid w:val="00106F1D"/>
    <w:rsid w:val="0010768E"/>
    <w:rsid w:val="00111F4B"/>
    <w:rsid w:val="0011534A"/>
    <w:rsid w:val="001162A8"/>
    <w:rsid w:val="00116559"/>
    <w:rsid w:val="00116DB1"/>
    <w:rsid w:val="00120F67"/>
    <w:rsid w:val="001211A1"/>
    <w:rsid w:val="00122078"/>
    <w:rsid w:val="001232C0"/>
    <w:rsid w:val="001244F9"/>
    <w:rsid w:val="0012601F"/>
    <w:rsid w:val="00127B54"/>
    <w:rsid w:val="00132E0B"/>
    <w:rsid w:val="00134326"/>
    <w:rsid w:val="001347DA"/>
    <w:rsid w:val="00134EE4"/>
    <w:rsid w:val="00135374"/>
    <w:rsid w:val="00135C16"/>
    <w:rsid w:val="00142B01"/>
    <w:rsid w:val="0014419B"/>
    <w:rsid w:val="001441EE"/>
    <w:rsid w:val="0014440F"/>
    <w:rsid w:val="00144CAF"/>
    <w:rsid w:val="00145860"/>
    <w:rsid w:val="00145C89"/>
    <w:rsid w:val="00146366"/>
    <w:rsid w:val="00150566"/>
    <w:rsid w:val="00150C77"/>
    <w:rsid w:val="00151376"/>
    <w:rsid w:val="00152016"/>
    <w:rsid w:val="001524DF"/>
    <w:rsid w:val="00155420"/>
    <w:rsid w:val="0015628F"/>
    <w:rsid w:val="00157870"/>
    <w:rsid w:val="00157B0F"/>
    <w:rsid w:val="00157E90"/>
    <w:rsid w:val="001607D0"/>
    <w:rsid w:val="001609E6"/>
    <w:rsid w:val="00163E3E"/>
    <w:rsid w:val="00164019"/>
    <w:rsid w:val="00164262"/>
    <w:rsid w:val="001646D1"/>
    <w:rsid w:val="00164DF6"/>
    <w:rsid w:val="001658DD"/>
    <w:rsid w:val="00166453"/>
    <w:rsid w:val="001703B2"/>
    <w:rsid w:val="0017057F"/>
    <w:rsid w:val="0017108E"/>
    <w:rsid w:val="00171160"/>
    <w:rsid w:val="001728F3"/>
    <w:rsid w:val="00175067"/>
    <w:rsid w:val="00175974"/>
    <w:rsid w:val="0017775E"/>
    <w:rsid w:val="00183969"/>
    <w:rsid w:val="00186378"/>
    <w:rsid w:val="00190612"/>
    <w:rsid w:val="00190AF5"/>
    <w:rsid w:val="00191A70"/>
    <w:rsid w:val="00196C1D"/>
    <w:rsid w:val="00196C7B"/>
    <w:rsid w:val="00196D5B"/>
    <w:rsid w:val="00196FB6"/>
    <w:rsid w:val="00197DD6"/>
    <w:rsid w:val="001A320C"/>
    <w:rsid w:val="001B2E54"/>
    <w:rsid w:val="001B3ABA"/>
    <w:rsid w:val="001B4153"/>
    <w:rsid w:val="001C0372"/>
    <w:rsid w:val="001C233B"/>
    <w:rsid w:val="001C2560"/>
    <w:rsid w:val="001C3CDB"/>
    <w:rsid w:val="001C4A49"/>
    <w:rsid w:val="001C730C"/>
    <w:rsid w:val="001D201C"/>
    <w:rsid w:val="001D226F"/>
    <w:rsid w:val="001D3531"/>
    <w:rsid w:val="001D3ADA"/>
    <w:rsid w:val="001D3DEC"/>
    <w:rsid w:val="001E19C6"/>
    <w:rsid w:val="001E1E89"/>
    <w:rsid w:val="001E21AC"/>
    <w:rsid w:val="001E2573"/>
    <w:rsid w:val="001E30E7"/>
    <w:rsid w:val="001E36BC"/>
    <w:rsid w:val="001E3E0D"/>
    <w:rsid w:val="001E59AE"/>
    <w:rsid w:val="001F0609"/>
    <w:rsid w:val="001F0C23"/>
    <w:rsid w:val="001F1A81"/>
    <w:rsid w:val="001F1F6F"/>
    <w:rsid w:val="001F46E1"/>
    <w:rsid w:val="001F5133"/>
    <w:rsid w:val="001F559D"/>
    <w:rsid w:val="001F5815"/>
    <w:rsid w:val="001F5D14"/>
    <w:rsid w:val="001F624D"/>
    <w:rsid w:val="001F6840"/>
    <w:rsid w:val="001F70E4"/>
    <w:rsid w:val="001F7F95"/>
    <w:rsid w:val="00200632"/>
    <w:rsid w:val="00201826"/>
    <w:rsid w:val="00204885"/>
    <w:rsid w:val="00205C3F"/>
    <w:rsid w:val="00206466"/>
    <w:rsid w:val="00206BDA"/>
    <w:rsid w:val="00207606"/>
    <w:rsid w:val="00211C66"/>
    <w:rsid w:val="00212E1A"/>
    <w:rsid w:val="0021325E"/>
    <w:rsid w:val="00214D2F"/>
    <w:rsid w:val="00216FA6"/>
    <w:rsid w:val="002176B7"/>
    <w:rsid w:val="00217B5E"/>
    <w:rsid w:val="00221DC5"/>
    <w:rsid w:val="00224D70"/>
    <w:rsid w:val="00225199"/>
    <w:rsid w:val="0022585F"/>
    <w:rsid w:val="002264B4"/>
    <w:rsid w:val="00230A69"/>
    <w:rsid w:val="00230BE6"/>
    <w:rsid w:val="002316C6"/>
    <w:rsid w:val="00231778"/>
    <w:rsid w:val="00232560"/>
    <w:rsid w:val="00233611"/>
    <w:rsid w:val="00233974"/>
    <w:rsid w:val="00234E82"/>
    <w:rsid w:val="00235F73"/>
    <w:rsid w:val="002363EC"/>
    <w:rsid w:val="00236EC1"/>
    <w:rsid w:val="0024389A"/>
    <w:rsid w:val="002461CB"/>
    <w:rsid w:val="00247CE5"/>
    <w:rsid w:val="00253305"/>
    <w:rsid w:val="00253C3B"/>
    <w:rsid w:val="00254CBE"/>
    <w:rsid w:val="002568BF"/>
    <w:rsid w:val="00256F92"/>
    <w:rsid w:val="00257C5F"/>
    <w:rsid w:val="00260735"/>
    <w:rsid w:val="002624DA"/>
    <w:rsid w:val="00264843"/>
    <w:rsid w:val="002656EA"/>
    <w:rsid w:val="00266646"/>
    <w:rsid w:val="00266B4C"/>
    <w:rsid w:val="00267119"/>
    <w:rsid w:val="002711B5"/>
    <w:rsid w:val="00271DF7"/>
    <w:rsid w:val="00273209"/>
    <w:rsid w:val="002732D4"/>
    <w:rsid w:val="00275AC5"/>
    <w:rsid w:val="00277D3B"/>
    <w:rsid w:val="002803D6"/>
    <w:rsid w:val="00280FF5"/>
    <w:rsid w:val="00282D16"/>
    <w:rsid w:val="00282D56"/>
    <w:rsid w:val="002863F4"/>
    <w:rsid w:val="002865C9"/>
    <w:rsid w:val="002926D8"/>
    <w:rsid w:val="002936C7"/>
    <w:rsid w:val="00296302"/>
    <w:rsid w:val="00296F08"/>
    <w:rsid w:val="002970DA"/>
    <w:rsid w:val="002A090F"/>
    <w:rsid w:val="002A0C94"/>
    <w:rsid w:val="002A0CC3"/>
    <w:rsid w:val="002A1F90"/>
    <w:rsid w:val="002A2252"/>
    <w:rsid w:val="002A52CD"/>
    <w:rsid w:val="002A7151"/>
    <w:rsid w:val="002A772B"/>
    <w:rsid w:val="002A7B1C"/>
    <w:rsid w:val="002A7E60"/>
    <w:rsid w:val="002B064E"/>
    <w:rsid w:val="002B085A"/>
    <w:rsid w:val="002B338A"/>
    <w:rsid w:val="002B4529"/>
    <w:rsid w:val="002B5BDA"/>
    <w:rsid w:val="002B5C26"/>
    <w:rsid w:val="002C0C39"/>
    <w:rsid w:val="002C2A49"/>
    <w:rsid w:val="002C2EC7"/>
    <w:rsid w:val="002C4643"/>
    <w:rsid w:val="002C6C53"/>
    <w:rsid w:val="002C78EC"/>
    <w:rsid w:val="002D0684"/>
    <w:rsid w:val="002D0C3D"/>
    <w:rsid w:val="002D148E"/>
    <w:rsid w:val="002D173E"/>
    <w:rsid w:val="002D1B4F"/>
    <w:rsid w:val="002D2B07"/>
    <w:rsid w:val="002D32D3"/>
    <w:rsid w:val="002D3927"/>
    <w:rsid w:val="002D679C"/>
    <w:rsid w:val="002E05CA"/>
    <w:rsid w:val="002E1744"/>
    <w:rsid w:val="002E359A"/>
    <w:rsid w:val="002E50B8"/>
    <w:rsid w:val="002E7D8D"/>
    <w:rsid w:val="002F0D4B"/>
    <w:rsid w:val="002F11EE"/>
    <w:rsid w:val="002F134E"/>
    <w:rsid w:val="002F33C5"/>
    <w:rsid w:val="002F3E70"/>
    <w:rsid w:val="002F4493"/>
    <w:rsid w:val="002F49AE"/>
    <w:rsid w:val="002F4D35"/>
    <w:rsid w:val="002F5D1A"/>
    <w:rsid w:val="002F6DA2"/>
    <w:rsid w:val="00300D83"/>
    <w:rsid w:val="0030286E"/>
    <w:rsid w:val="00304001"/>
    <w:rsid w:val="003059F5"/>
    <w:rsid w:val="00307A84"/>
    <w:rsid w:val="00311B5F"/>
    <w:rsid w:val="00312131"/>
    <w:rsid w:val="003150A8"/>
    <w:rsid w:val="00315FBE"/>
    <w:rsid w:val="003162BF"/>
    <w:rsid w:val="003166AA"/>
    <w:rsid w:val="00316C03"/>
    <w:rsid w:val="00317149"/>
    <w:rsid w:val="003178A2"/>
    <w:rsid w:val="00321C4D"/>
    <w:rsid w:val="00323E65"/>
    <w:rsid w:val="003242B1"/>
    <w:rsid w:val="00324FC3"/>
    <w:rsid w:val="003265E1"/>
    <w:rsid w:val="00333910"/>
    <w:rsid w:val="00333BD1"/>
    <w:rsid w:val="0033518B"/>
    <w:rsid w:val="0033731F"/>
    <w:rsid w:val="00343F74"/>
    <w:rsid w:val="003448A2"/>
    <w:rsid w:val="00345681"/>
    <w:rsid w:val="00345C9A"/>
    <w:rsid w:val="00345EB9"/>
    <w:rsid w:val="003460DE"/>
    <w:rsid w:val="0034682D"/>
    <w:rsid w:val="00346CC3"/>
    <w:rsid w:val="00347761"/>
    <w:rsid w:val="00347AAB"/>
    <w:rsid w:val="00347EFE"/>
    <w:rsid w:val="00347F3D"/>
    <w:rsid w:val="003518C1"/>
    <w:rsid w:val="00352977"/>
    <w:rsid w:val="00352AB0"/>
    <w:rsid w:val="00352F8E"/>
    <w:rsid w:val="003549E0"/>
    <w:rsid w:val="00355083"/>
    <w:rsid w:val="00355A61"/>
    <w:rsid w:val="00356C4D"/>
    <w:rsid w:val="00361C82"/>
    <w:rsid w:val="00363D2E"/>
    <w:rsid w:val="00364167"/>
    <w:rsid w:val="00365C24"/>
    <w:rsid w:val="003668F4"/>
    <w:rsid w:val="00366BB0"/>
    <w:rsid w:val="00367220"/>
    <w:rsid w:val="0036768E"/>
    <w:rsid w:val="00367B68"/>
    <w:rsid w:val="00367C9E"/>
    <w:rsid w:val="003700C2"/>
    <w:rsid w:val="0037203C"/>
    <w:rsid w:val="003758B9"/>
    <w:rsid w:val="00377B03"/>
    <w:rsid w:val="00380EF5"/>
    <w:rsid w:val="00381FF2"/>
    <w:rsid w:val="003831CB"/>
    <w:rsid w:val="00383290"/>
    <w:rsid w:val="00384560"/>
    <w:rsid w:val="0038696C"/>
    <w:rsid w:val="00386DE4"/>
    <w:rsid w:val="00387ABE"/>
    <w:rsid w:val="00387ACB"/>
    <w:rsid w:val="003901BD"/>
    <w:rsid w:val="00390DAC"/>
    <w:rsid w:val="00391398"/>
    <w:rsid w:val="00391480"/>
    <w:rsid w:val="00391FD1"/>
    <w:rsid w:val="00392A6D"/>
    <w:rsid w:val="00392B15"/>
    <w:rsid w:val="00393D0A"/>
    <w:rsid w:val="003948F7"/>
    <w:rsid w:val="00394998"/>
    <w:rsid w:val="0039777A"/>
    <w:rsid w:val="003A02C9"/>
    <w:rsid w:val="003A0A4F"/>
    <w:rsid w:val="003A0C8F"/>
    <w:rsid w:val="003A20C2"/>
    <w:rsid w:val="003A29B3"/>
    <w:rsid w:val="003A3A49"/>
    <w:rsid w:val="003A3C1D"/>
    <w:rsid w:val="003A40DE"/>
    <w:rsid w:val="003A73E9"/>
    <w:rsid w:val="003B0F4B"/>
    <w:rsid w:val="003B3954"/>
    <w:rsid w:val="003B48FA"/>
    <w:rsid w:val="003B50DF"/>
    <w:rsid w:val="003B50E9"/>
    <w:rsid w:val="003B7378"/>
    <w:rsid w:val="003C1713"/>
    <w:rsid w:val="003C2692"/>
    <w:rsid w:val="003C2DEA"/>
    <w:rsid w:val="003C3889"/>
    <w:rsid w:val="003C40FF"/>
    <w:rsid w:val="003C49E5"/>
    <w:rsid w:val="003C7136"/>
    <w:rsid w:val="003D1901"/>
    <w:rsid w:val="003D3580"/>
    <w:rsid w:val="003D3A36"/>
    <w:rsid w:val="003D3E0A"/>
    <w:rsid w:val="003D43DC"/>
    <w:rsid w:val="003D5AC3"/>
    <w:rsid w:val="003D7E99"/>
    <w:rsid w:val="003E03F4"/>
    <w:rsid w:val="003E136B"/>
    <w:rsid w:val="003E14DF"/>
    <w:rsid w:val="003E2BC3"/>
    <w:rsid w:val="003E5C2F"/>
    <w:rsid w:val="003E6845"/>
    <w:rsid w:val="003F2330"/>
    <w:rsid w:val="003F429D"/>
    <w:rsid w:val="003F43B4"/>
    <w:rsid w:val="0040000B"/>
    <w:rsid w:val="00401AAB"/>
    <w:rsid w:val="00402804"/>
    <w:rsid w:val="0040368D"/>
    <w:rsid w:val="00407D2F"/>
    <w:rsid w:val="00413096"/>
    <w:rsid w:val="0041358A"/>
    <w:rsid w:val="004142B9"/>
    <w:rsid w:val="00415B3E"/>
    <w:rsid w:val="00415D6E"/>
    <w:rsid w:val="00415DAB"/>
    <w:rsid w:val="00416733"/>
    <w:rsid w:val="00416DCD"/>
    <w:rsid w:val="00417039"/>
    <w:rsid w:val="0041755B"/>
    <w:rsid w:val="00417CD8"/>
    <w:rsid w:val="0042067B"/>
    <w:rsid w:val="00421051"/>
    <w:rsid w:val="00423506"/>
    <w:rsid w:val="00424145"/>
    <w:rsid w:val="00425DE6"/>
    <w:rsid w:val="00426E12"/>
    <w:rsid w:val="00427437"/>
    <w:rsid w:val="004278ED"/>
    <w:rsid w:val="004307C8"/>
    <w:rsid w:val="00430A1D"/>
    <w:rsid w:val="00431492"/>
    <w:rsid w:val="004320DD"/>
    <w:rsid w:val="004324C9"/>
    <w:rsid w:val="0043357B"/>
    <w:rsid w:val="0043361C"/>
    <w:rsid w:val="00434444"/>
    <w:rsid w:val="00440CCB"/>
    <w:rsid w:val="00444ABF"/>
    <w:rsid w:val="004455EE"/>
    <w:rsid w:val="004476C5"/>
    <w:rsid w:val="00447724"/>
    <w:rsid w:val="00447C40"/>
    <w:rsid w:val="00447D45"/>
    <w:rsid w:val="00450ED9"/>
    <w:rsid w:val="004532A8"/>
    <w:rsid w:val="004555D3"/>
    <w:rsid w:val="0045764B"/>
    <w:rsid w:val="004602ED"/>
    <w:rsid w:val="004604E4"/>
    <w:rsid w:val="00460566"/>
    <w:rsid w:val="00461023"/>
    <w:rsid w:val="004633C5"/>
    <w:rsid w:val="00465075"/>
    <w:rsid w:val="004661A9"/>
    <w:rsid w:val="004662FC"/>
    <w:rsid w:val="00467D18"/>
    <w:rsid w:val="00471DAC"/>
    <w:rsid w:val="00471E49"/>
    <w:rsid w:val="00472761"/>
    <w:rsid w:val="00472FAE"/>
    <w:rsid w:val="00474596"/>
    <w:rsid w:val="00475595"/>
    <w:rsid w:val="004756E2"/>
    <w:rsid w:val="004776F6"/>
    <w:rsid w:val="00477F4A"/>
    <w:rsid w:val="0048019D"/>
    <w:rsid w:val="00480D4F"/>
    <w:rsid w:val="00482F83"/>
    <w:rsid w:val="00485837"/>
    <w:rsid w:val="00485B76"/>
    <w:rsid w:val="00485E33"/>
    <w:rsid w:val="0048712D"/>
    <w:rsid w:val="004907F2"/>
    <w:rsid w:val="00491DE3"/>
    <w:rsid w:val="00491E3A"/>
    <w:rsid w:val="00492466"/>
    <w:rsid w:val="00494F72"/>
    <w:rsid w:val="004951E7"/>
    <w:rsid w:val="00495DAA"/>
    <w:rsid w:val="00497A00"/>
    <w:rsid w:val="004A244E"/>
    <w:rsid w:val="004A31C6"/>
    <w:rsid w:val="004A34F7"/>
    <w:rsid w:val="004A4876"/>
    <w:rsid w:val="004A6071"/>
    <w:rsid w:val="004A6B79"/>
    <w:rsid w:val="004A7237"/>
    <w:rsid w:val="004A7FE8"/>
    <w:rsid w:val="004B04FC"/>
    <w:rsid w:val="004B1718"/>
    <w:rsid w:val="004B2B8F"/>
    <w:rsid w:val="004B4500"/>
    <w:rsid w:val="004B4C86"/>
    <w:rsid w:val="004B5242"/>
    <w:rsid w:val="004B7489"/>
    <w:rsid w:val="004C44A2"/>
    <w:rsid w:val="004C51DD"/>
    <w:rsid w:val="004C6504"/>
    <w:rsid w:val="004C6643"/>
    <w:rsid w:val="004C73B4"/>
    <w:rsid w:val="004D0FE5"/>
    <w:rsid w:val="004D1103"/>
    <w:rsid w:val="004D1855"/>
    <w:rsid w:val="004D186E"/>
    <w:rsid w:val="004D208F"/>
    <w:rsid w:val="004D4AA0"/>
    <w:rsid w:val="004D4BB5"/>
    <w:rsid w:val="004D6113"/>
    <w:rsid w:val="004D6CC8"/>
    <w:rsid w:val="004D7258"/>
    <w:rsid w:val="004E006A"/>
    <w:rsid w:val="004E19E5"/>
    <w:rsid w:val="004E4258"/>
    <w:rsid w:val="004E5596"/>
    <w:rsid w:val="004E7400"/>
    <w:rsid w:val="004E7E81"/>
    <w:rsid w:val="004F09F2"/>
    <w:rsid w:val="004F0AD0"/>
    <w:rsid w:val="004F0FC3"/>
    <w:rsid w:val="004F2988"/>
    <w:rsid w:val="004F4A4A"/>
    <w:rsid w:val="004F4CF9"/>
    <w:rsid w:val="004F554E"/>
    <w:rsid w:val="004F6B9D"/>
    <w:rsid w:val="0050060A"/>
    <w:rsid w:val="005013A2"/>
    <w:rsid w:val="00501EA4"/>
    <w:rsid w:val="0050566F"/>
    <w:rsid w:val="0050783E"/>
    <w:rsid w:val="005109BE"/>
    <w:rsid w:val="005167CF"/>
    <w:rsid w:val="00516B51"/>
    <w:rsid w:val="00516E05"/>
    <w:rsid w:val="00520B34"/>
    <w:rsid w:val="00521B10"/>
    <w:rsid w:val="00523F43"/>
    <w:rsid w:val="00525826"/>
    <w:rsid w:val="00526588"/>
    <w:rsid w:val="00526F61"/>
    <w:rsid w:val="00527BCC"/>
    <w:rsid w:val="005303C0"/>
    <w:rsid w:val="00530D53"/>
    <w:rsid w:val="00532BEA"/>
    <w:rsid w:val="005330EB"/>
    <w:rsid w:val="0054029C"/>
    <w:rsid w:val="005417C8"/>
    <w:rsid w:val="0054284F"/>
    <w:rsid w:val="00542976"/>
    <w:rsid w:val="0054317D"/>
    <w:rsid w:val="005449F9"/>
    <w:rsid w:val="005479D8"/>
    <w:rsid w:val="00552803"/>
    <w:rsid w:val="00556EB2"/>
    <w:rsid w:val="0056556C"/>
    <w:rsid w:val="00570293"/>
    <w:rsid w:val="005702CD"/>
    <w:rsid w:val="005712DE"/>
    <w:rsid w:val="005734C9"/>
    <w:rsid w:val="00573799"/>
    <w:rsid w:val="0057455D"/>
    <w:rsid w:val="00577245"/>
    <w:rsid w:val="00582AE2"/>
    <w:rsid w:val="005833D6"/>
    <w:rsid w:val="005837C1"/>
    <w:rsid w:val="00584459"/>
    <w:rsid w:val="00584700"/>
    <w:rsid w:val="00586E8D"/>
    <w:rsid w:val="00587F78"/>
    <w:rsid w:val="00590DF0"/>
    <w:rsid w:val="005915B2"/>
    <w:rsid w:val="0059406B"/>
    <w:rsid w:val="00594DE1"/>
    <w:rsid w:val="00595043"/>
    <w:rsid w:val="0059510C"/>
    <w:rsid w:val="00595C93"/>
    <w:rsid w:val="00597AEF"/>
    <w:rsid w:val="00597E9F"/>
    <w:rsid w:val="005A01B5"/>
    <w:rsid w:val="005A0680"/>
    <w:rsid w:val="005A0799"/>
    <w:rsid w:val="005A0FB3"/>
    <w:rsid w:val="005A19E1"/>
    <w:rsid w:val="005A1DDA"/>
    <w:rsid w:val="005A3CAA"/>
    <w:rsid w:val="005A3D72"/>
    <w:rsid w:val="005A5C5E"/>
    <w:rsid w:val="005A617C"/>
    <w:rsid w:val="005A6667"/>
    <w:rsid w:val="005A6BA9"/>
    <w:rsid w:val="005B0AFA"/>
    <w:rsid w:val="005B13E1"/>
    <w:rsid w:val="005B196A"/>
    <w:rsid w:val="005B2655"/>
    <w:rsid w:val="005B2746"/>
    <w:rsid w:val="005B3BF9"/>
    <w:rsid w:val="005B3E3C"/>
    <w:rsid w:val="005B3F43"/>
    <w:rsid w:val="005B4B4D"/>
    <w:rsid w:val="005B5136"/>
    <w:rsid w:val="005B5E83"/>
    <w:rsid w:val="005C2EDB"/>
    <w:rsid w:val="005C457D"/>
    <w:rsid w:val="005C4A01"/>
    <w:rsid w:val="005C62FD"/>
    <w:rsid w:val="005C6B7D"/>
    <w:rsid w:val="005D0954"/>
    <w:rsid w:val="005D1871"/>
    <w:rsid w:val="005D2A19"/>
    <w:rsid w:val="005D2F5D"/>
    <w:rsid w:val="005D2F86"/>
    <w:rsid w:val="005D4253"/>
    <w:rsid w:val="005D64D5"/>
    <w:rsid w:val="005E133F"/>
    <w:rsid w:val="005E5E5D"/>
    <w:rsid w:val="005E6360"/>
    <w:rsid w:val="005E7674"/>
    <w:rsid w:val="005F0021"/>
    <w:rsid w:val="005F01BA"/>
    <w:rsid w:val="005F07B5"/>
    <w:rsid w:val="005F205B"/>
    <w:rsid w:val="005F263F"/>
    <w:rsid w:val="005F2B4A"/>
    <w:rsid w:val="005F44A1"/>
    <w:rsid w:val="005F4F9F"/>
    <w:rsid w:val="005F56FA"/>
    <w:rsid w:val="005F575F"/>
    <w:rsid w:val="005F5FBA"/>
    <w:rsid w:val="005F71CF"/>
    <w:rsid w:val="006023EA"/>
    <w:rsid w:val="00607A11"/>
    <w:rsid w:val="006119E7"/>
    <w:rsid w:val="00611C5F"/>
    <w:rsid w:val="006126E8"/>
    <w:rsid w:val="00612927"/>
    <w:rsid w:val="00614BA2"/>
    <w:rsid w:val="00614DD8"/>
    <w:rsid w:val="006154B5"/>
    <w:rsid w:val="00620061"/>
    <w:rsid w:val="006208AD"/>
    <w:rsid w:val="00620C42"/>
    <w:rsid w:val="00621B4B"/>
    <w:rsid w:val="00622AF0"/>
    <w:rsid w:val="00623580"/>
    <w:rsid w:val="0062401C"/>
    <w:rsid w:val="006251D1"/>
    <w:rsid w:val="00626C8A"/>
    <w:rsid w:val="00632381"/>
    <w:rsid w:val="00632721"/>
    <w:rsid w:val="00632763"/>
    <w:rsid w:val="00633549"/>
    <w:rsid w:val="0063393B"/>
    <w:rsid w:val="00634B5D"/>
    <w:rsid w:val="00634C98"/>
    <w:rsid w:val="00634F93"/>
    <w:rsid w:val="00635E5D"/>
    <w:rsid w:val="006361D0"/>
    <w:rsid w:val="006378B8"/>
    <w:rsid w:val="00640F9B"/>
    <w:rsid w:val="00641942"/>
    <w:rsid w:val="006419F2"/>
    <w:rsid w:val="00642F4F"/>
    <w:rsid w:val="00643C73"/>
    <w:rsid w:val="00644D2E"/>
    <w:rsid w:val="00644DF4"/>
    <w:rsid w:val="006464E5"/>
    <w:rsid w:val="00646C52"/>
    <w:rsid w:val="00646C75"/>
    <w:rsid w:val="006476F5"/>
    <w:rsid w:val="0064785F"/>
    <w:rsid w:val="00647B39"/>
    <w:rsid w:val="00650D13"/>
    <w:rsid w:val="00650D55"/>
    <w:rsid w:val="00652ACB"/>
    <w:rsid w:val="00653F64"/>
    <w:rsid w:val="0065728D"/>
    <w:rsid w:val="00657B1D"/>
    <w:rsid w:val="00657CA5"/>
    <w:rsid w:val="00657E79"/>
    <w:rsid w:val="00661947"/>
    <w:rsid w:val="006619BB"/>
    <w:rsid w:val="0066481C"/>
    <w:rsid w:val="006648D6"/>
    <w:rsid w:val="00664EF5"/>
    <w:rsid w:val="00665410"/>
    <w:rsid w:val="0066665E"/>
    <w:rsid w:val="00671D51"/>
    <w:rsid w:val="00672854"/>
    <w:rsid w:val="006750EB"/>
    <w:rsid w:val="00675B4E"/>
    <w:rsid w:val="00676AE6"/>
    <w:rsid w:val="0068003A"/>
    <w:rsid w:val="00680788"/>
    <w:rsid w:val="00680EFE"/>
    <w:rsid w:val="00682867"/>
    <w:rsid w:val="00684727"/>
    <w:rsid w:val="00684EC8"/>
    <w:rsid w:val="0068630F"/>
    <w:rsid w:val="00690C46"/>
    <w:rsid w:val="00690E97"/>
    <w:rsid w:val="00690FCE"/>
    <w:rsid w:val="00693B25"/>
    <w:rsid w:val="006941D3"/>
    <w:rsid w:val="00694513"/>
    <w:rsid w:val="00694F7F"/>
    <w:rsid w:val="00697FAD"/>
    <w:rsid w:val="006A1337"/>
    <w:rsid w:val="006A1599"/>
    <w:rsid w:val="006A23FC"/>
    <w:rsid w:val="006A26CC"/>
    <w:rsid w:val="006A3C03"/>
    <w:rsid w:val="006A410C"/>
    <w:rsid w:val="006A5713"/>
    <w:rsid w:val="006A68C5"/>
    <w:rsid w:val="006A6DDE"/>
    <w:rsid w:val="006A7679"/>
    <w:rsid w:val="006B1ECA"/>
    <w:rsid w:val="006B2757"/>
    <w:rsid w:val="006B454A"/>
    <w:rsid w:val="006B46CC"/>
    <w:rsid w:val="006B5698"/>
    <w:rsid w:val="006B690C"/>
    <w:rsid w:val="006B6D99"/>
    <w:rsid w:val="006B7376"/>
    <w:rsid w:val="006C0B42"/>
    <w:rsid w:val="006C1923"/>
    <w:rsid w:val="006C2968"/>
    <w:rsid w:val="006C32F9"/>
    <w:rsid w:val="006C4230"/>
    <w:rsid w:val="006C5CB9"/>
    <w:rsid w:val="006C6555"/>
    <w:rsid w:val="006C78BA"/>
    <w:rsid w:val="006D2745"/>
    <w:rsid w:val="006D37D6"/>
    <w:rsid w:val="006D4370"/>
    <w:rsid w:val="006D519B"/>
    <w:rsid w:val="006D6216"/>
    <w:rsid w:val="006D67C5"/>
    <w:rsid w:val="006E0E60"/>
    <w:rsid w:val="006E0EF6"/>
    <w:rsid w:val="006E1093"/>
    <w:rsid w:val="006E1CD3"/>
    <w:rsid w:val="006E2A90"/>
    <w:rsid w:val="006E3CA5"/>
    <w:rsid w:val="006E4162"/>
    <w:rsid w:val="006E455C"/>
    <w:rsid w:val="006E49CE"/>
    <w:rsid w:val="006E585C"/>
    <w:rsid w:val="006E63EC"/>
    <w:rsid w:val="006F17A5"/>
    <w:rsid w:val="006F1FE2"/>
    <w:rsid w:val="006F2068"/>
    <w:rsid w:val="006F3258"/>
    <w:rsid w:val="006F52E6"/>
    <w:rsid w:val="006F5739"/>
    <w:rsid w:val="006F5ED6"/>
    <w:rsid w:val="006F684A"/>
    <w:rsid w:val="007004BC"/>
    <w:rsid w:val="007005A1"/>
    <w:rsid w:val="00700D6A"/>
    <w:rsid w:val="007011CC"/>
    <w:rsid w:val="00702B79"/>
    <w:rsid w:val="00703DE0"/>
    <w:rsid w:val="00704F70"/>
    <w:rsid w:val="0070550E"/>
    <w:rsid w:val="007059CF"/>
    <w:rsid w:val="00706EA6"/>
    <w:rsid w:val="00707187"/>
    <w:rsid w:val="0070722A"/>
    <w:rsid w:val="007076C8"/>
    <w:rsid w:val="00710632"/>
    <w:rsid w:val="00711134"/>
    <w:rsid w:val="00711496"/>
    <w:rsid w:val="0071214E"/>
    <w:rsid w:val="00713C79"/>
    <w:rsid w:val="00713E9F"/>
    <w:rsid w:val="00716259"/>
    <w:rsid w:val="00716BF6"/>
    <w:rsid w:val="00717363"/>
    <w:rsid w:val="007179B5"/>
    <w:rsid w:val="00721D84"/>
    <w:rsid w:val="00721EE5"/>
    <w:rsid w:val="00723771"/>
    <w:rsid w:val="007274C2"/>
    <w:rsid w:val="007279C7"/>
    <w:rsid w:val="00727C12"/>
    <w:rsid w:val="007305DE"/>
    <w:rsid w:val="0073074C"/>
    <w:rsid w:val="00730CF3"/>
    <w:rsid w:val="00732862"/>
    <w:rsid w:val="00732C71"/>
    <w:rsid w:val="007370A8"/>
    <w:rsid w:val="007370E5"/>
    <w:rsid w:val="0073793D"/>
    <w:rsid w:val="00740729"/>
    <w:rsid w:val="00741B4A"/>
    <w:rsid w:val="00741BF1"/>
    <w:rsid w:val="0074332F"/>
    <w:rsid w:val="0074357A"/>
    <w:rsid w:val="00743AC1"/>
    <w:rsid w:val="00744784"/>
    <w:rsid w:val="00744FEC"/>
    <w:rsid w:val="00750A28"/>
    <w:rsid w:val="007524C2"/>
    <w:rsid w:val="00752E12"/>
    <w:rsid w:val="00753527"/>
    <w:rsid w:val="00754E0D"/>
    <w:rsid w:val="00755778"/>
    <w:rsid w:val="00756B62"/>
    <w:rsid w:val="00757EAE"/>
    <w:rsid w:val="00760E14"/>
    <w:rsid w:val="00761B36"/>
    <w:rsid w:val="00761C0B"/>
    <w:rsid w:val="00763D8B"/>
    <w:rsid w:val="007642DB"/>
    <w:rsid w:val="00765AAD"/>
    <w:rsid w:val="00765DE4"/>
    <w:rsid w:val="00765F67"/>
    <w:rsid w:val="00766BBE"/>
    <w:rsid w:val="00767003"/>
    <w:rsid w:val="007701D1"/>
    <w:rsid w:val="007703E2"/>
    <w:rsid w:val="007713FA"/>
    <w:rsid w:val="0077197D"/>
    <w:rsid w:val="007729C8"/>
    <w:rsid w:val="007730DB"/>
    <w:rsid w:val="00774327"/>
    <w:rsid w:val="007766CF"/>
    <w:rsid w:val="00777264"/>
    <w:rsid w:val="00781BB4"/>
    <w:rsid w:val="00781D40"/>
    <w:rsid w:val="0078285C"/>
    <w:rsid w:val="00783E74"/>
    <w:rsid w:val="00786318"/>
    <w:rsid w:val="00786D49"/>
    <w:rsid w:val="00787AF8"/>
    <w:rsid w:val="00787B88"/>
    <w:rsid w:val="00793D7C"/>
    <w:rsid w:val="007948D3"/>
    <w:rsid w:val="00796595"/>
    <w:rsid w:val="007970F4"/>
    <w:rsid w:val="0079787C"/>
    <w:rsid w:val="007A3C2F"/>
    <w:rsid w:val="007A4A14"/>
    <w:rsid w:val="007A4FEC"/>
    <w:rsid w:val="007A5E98"/>
    <w:rsid w:val="007A6229"/>
    <w:rsid w:val="007A6511"/>
    <w:rsid w:val="007A7C5A"/>
    <w:rsid w:val="007A7CB6"/>
    <w:rsid w:val="007A7F54"/>
    <w:rsid w:val="007B0427"/>
    <w:rsid w:val="007B24D1"/>
    <w:rsid w:val="007B3D8E"/>
    <w:rsid w:val="007B49E3"/>
    <w:rsid w:val="007B4E39"/>
    <w:rsid w:val="007B6A98"/>
    <w:rsid w:val="007B7EC9"/>
    <w:rsid w:val="007C235A"/>
    <w:rsid w:val="007C3BE7"/>
    <w:rsid w:val="007C3C21"/>
    <w:rsid w:val="007C3D52"/>
    <w:rsid w:val="007C3D61"/>
    <w:rsid w:val="007C3E55"/>
    <w:rsid w:val="007C5937"/>
    <w:rsid w:val="007C5BA9"/>
    <w:rsid w:val="007D122B"/>
    <w:rsid w:val="007D2597"/>
    <w:rsid w:val="007D2BE4"/>
    <w:rsid w:val="007D3295"/>
    <w:rsid w:val="007D43B0"/>
    <w:rsid w:val="007D5B9F"/>
    <w:rsid w:val="007D749C"/>
    <w:rsid w:val="007E06F1"/>
    <w:rsid w:val="007E330D"/>
    <w:rsid w:val="007E3BB9"/>
    <w:rsid w:val="007E47D6"/>
    <w:rsid w:val="007E6C7D"/>
    <w:rsid w:val="007E706B"/>
    <w:rsid w:val="007F0B0E"/>
    <w:rsid w:val="007F19E4"/>
    <w:rsid w:val="007F31D3"/>
    <w:rsid w:val="007F415A"/>
    <w:rsid w:val="007F4D71"/>
    <w:rsid w:val="00801302"/>
    <w:rsid w:val="00801871"/>
    <w:rsid w:val="0080355B"/>
    <w:rsid w:val="00803633"/>
    <w:rsid w:val="0080567A"/>
    <w:rsid w:val="00805C9B"/>
    <w:rsid w:val="00806167"/>
    <w:rsid w:val="00807195"/>
    <w:rsid w:val="008076C6"/>
    <w:rsid w:val="00812E86"/>
    <w:rsid w:val="0081312E"/>
    <w:rsid w:val="008147A6"/>
    <w:rsid w:val="008149D2"/>
    <w:rsid w:val="00815E54"/>
    <w:rsid w:val="0081635A"/>
    <w:rsid w:val="008163C8"/>
    <w:rsid w:val="008166A3"/>
    <w:rsid w:val="00820060"/>
    <w:rsid w:val="00820314"/>
    <w:rsid w:val="00821E6E"/>
    <w:rsid w:val="00822199"/>
    <w:rsid w:val="0082610F"/>
    <w:rsid w:val="0082728E"/>
    <w:rsid w:val="008275B6"/>
    <w:rsid w:val="00831786"/>
    <w:rsid w:val="00831A57"/>
    <w:rsid w:val="00833D7E"/>
    <w:rsid w:val="0083420E"/>
    <w:rsid w:val="00835483"/>
    <w:rsid w:val="0083630B"/>
    <w:rsid w:val="0084134E"/>
    <w:rsid w:val="00842067"/>
    <w:rsid w:val="00846377"/>
    <w:rsid w:val="008517EC"/>
    <w:rsid w:val="00853E83"/>
    <w:rsid w:val="00853FF6"/>
    <w:rsid w:val="0085428F"/>
    <w:rsid w:val="00855DF9"/>
    <w:rsid w:val="00856F34"/>
    <w:rsid w:val="00857432"/>
    <w:rsid w:val="0086250A"/>
    <w:rsid w:val="00863177"/>
    <w:rsid w:val="00864065"/>
    <w:rsid w:val="00866AE8"/>
    <w:rsid w:val="00866C5F"/>
    <w:rsid w:val="00866DBC"/>
    <w:rsid w:val="0087000C"/>
    <w:rsid w:val="00871638"/>
    <w:rsid w:val="00871D5B"/>
    <w:rsid w:val="00872E23"/>
    <w:rsid w:val="00876A18"/>
    <w:rsid w:val="008802E7"/>
    <w:rsid w:val="008811DB"/>
    <w:rsid w:val="008811F5"/>
    <w:rsid w:val="008832C6"/>
    <w:rsid w:val="00883905"/>
    <w:rsid w:val="00886893"/>
    <w:rsid w:val="008876E4"/>
    <w:rsid w:val="008878DC"/>
    <w:rsid w:val="00887E14"/>
    <w:rsid w:val="008922A3"/>
    <w:rsid w:val="00893E8B"/>
    <w:rsid w:val="008942B7"/>
    <w:rsid w:val="0089485A"/>
    <w:rsid w:val="00894949"/>
    <w:rsid w:val="008953B1"/>
    <w:rsid w:val="00895FC2"/>
    <w:rsid w:val="00896C0C"/>
    <w:rsid w:val="008A33A3"/>
    <w:rsid w:val="008A71A2"/>
    <w:rsid w:val="008A72C5"/>
    <w:rsid w:val="008A7D2D"/>
    <w:rsid w:val="008A7FB8"/>
    <w:rsid w:val="008B07AD"/>
    <w:rsid w:val="008B4090"/>
    <w:rsid w:val="008B4340"/>
    <w:rsid w:val="008B4DCD"/>
    <w:rsid w:val="008B5029"/>
    <w:rsid w:val="008B58B6"/>
    <w:rsid w:val="008C02D2"/>
    <w:rsid w:val="008C13CF"/>
    <w:rsid w:val="008C1B1C"/>
    <w:rsid w:val="008C2AEC"/>
    <w:rsid w:val="008C3203"/>
    <w:rsid w:val="008C3E8B"/>
    <w:rsid w:val="008C560D"/>
    <w:rsid w:val="008C7507"/>
    <w:rsid w:val="008C7D0A"/>
    <w:rsid w:val="008D17CC"/>
    <w:rsid w:val="008D430A"/>
    <w:rsid w:val="008D44C1"/>
    <w:rsid w:val="008D7312"/>
    <w:rsid w:val="008D79AE"/>
    <w:rsid w:val="008E04F8"/>
    <w:rsid w:val="008E07E2"/>
    <w:rsid w:val="008E0C61"/>
    <w:rsid w:val="008E14BB"/>
    <w:rsid w:val="008E16DD"/>
    <w:rsid w:val="008E1B26"/>
    <w:rsid w:val="008E1E6A"/>
    <w:rsid w:val="008E45A1"/>
    <w:rsid w:val="008E60F9"/>
    <w:rsid w:val="008E6FA6"/>
    <w:rsid w:val="008F25F6"/>
    <w:rsid w:val="008F3DC3"/>
    <w:rsid w:val="008F4041"/>
    <w:rsid w:val="008F427D"/>
    <w:rsid w:val="008F63E2"/>
    <w:rsid w:val="009005EE"/>
    <w:rsid w:val="00902149"/>
    <w:rsid w:val="00902E33"/>
    <w:rsid w:val="00903804"/>
    <w:rsid w:val="00904E73"/>
    <w:rsid w:val="00905A0A"/>
    <w:rsid w:val="00906A9F"/>
    <w:rsid w:val="009106E9"/>
    <w:rsid w:val="00912810"/>
    <w:rsid w:val="00912F19"/>
    <w:rsid w:val="00913D37"/>
    <w:rsid w:val="009146A7"/>
    <w:rsid w:val="00914FBE"/>
    <w:rsid w:val="00916043"/>
    <w:rsid w:val="00916D50"/>
    <w:rsid w:val="0092086D"/>
    <w:rsid w:val="00921A25"/>
    <w:rsid w:val="00922819"/>
    <w:rsid w:val="00922BC6"/>
    <w:rsid w:val="00922FD5"/>
    <w:rsid w:val="00925EBB"/>
    <w:rsid w:val="009262C9"/>
    <w:rsid w:val="00926CA1"/>
    <w:rsid w:val="009279C3"/>
    <w:rsid w:val="00927ADA"/>
    <w:rsid w:val="00927C2C"/>
    <w:rsid w:val="00931FEE"/>
    <w:rsid w:val="009322B8"/>
    <w:rsid w:val="0093302C"/>
    <w:rsid w:val="00935142"/>
    <w:rsid w:val="00935922"/>
    <w:rsid w:val="0093611C"/>
    <w:rsid w:val="00936F81"/>
    <w:rsid w:val="00937A61"/>
    <w:rsid w:val="00937DE7"/>
    <w:rsid w:val="009444D4"/>
    <w:rsid w:val="00944A5B"/>
    <w:rsid w:val="00946C34"/>
    <w:rsid w:val="00947B17"/>
    <w:rsid w:val="00951328"/>
    <w:rsid w:val="009517D0"/>
    <w:rsid w:val="00951FC9"/>
    <w:rsid w:val="00953202"/>
    <w:rsid w:val="00954F07"/>
    <w:rsid w:val="00957A91"/>
    <w:rsid w:val="00960B15"/>
    <w:rsid w:val="00961EA3"/>
    <w:rsid w:val="0096254E"/>
    <w:rsid w:val="009627CB"/>
    <w:rsid w:val="00966442"/>
    <w:rsid w:val="009670EA"/>
    <w:rsid w:val="009717F3"/>
    <w:rsid w:val="00974336"/>
    <w:rsid w:val="0097520E"/>
    <w:rsid w:val="009758E0"/>
    <w:rsid w:val="00977BCD"/>
    <w:rsid w:val="0098037A"/>
    <w:rsid w:val="00981CD6"/>
    <w:rsid w:val="009822D6"/>
    <w:rsid w:val="00986BBB"/>
    <w:rsid w:val="00986D15"/>
    <w:rsid w:val="00992F1A"/>
    <w:rsid w:val="00993511"/>
    <w:rsid w:val="009937E4"/>
    <w:rsid w:val="009955E5"/>
    <w:rsid w:val="009956A6"/>
    <w:rsid w:val="00995AF5"/>
    <w:rsid w:val="009977BD"/>
    <w:rsid w:val="009A28C2"/>
    <w:rsid w:val="009A39D2"/>
    <w:rsid w:val="009A4965"/>
    <w:rsid w:val="009A53D8"/>
    <w:rsid w:val="009A6F12"/>
    <w:rsid w:val="009A7458"/>
    <w:rsid w:val="009B0387"/>
    <w:rsid w:val="009B0F6F"/>
    <w:rsid w:val="009B2E12"/>
    <w:rsid w:val="009B560C"/>
    <w:rsid w:val="009B5A58"/>
    <w:rsid w:val="009B5FEC"/>
    <w:rsid w:val="009B7592"/>
    <w:rsid w:val="009C1B19"/>
    <w:rsid w:val="009C213A"/>
    <w:rsid w:val="009C213B"/>
    <w:rsid w:val="009C3E7C"/>
    <w:rsid w:val="009C567A"/>
    <w:rsid w:val="009C6B17"/>
    <w:rsid w:val="009C781D"/>
    <w:rsid w:val="009D0C6D"/>
    <w:rsid w:val="009D1DD3"/>
    <w:rsid w:val="009D3295"/>
    <w:rsid w:val="009D39E5"/>
    <w:rsid w:val="009D5E7E"/>
    <w:rsid w:val="009D619B"/>
    <w:rsid w:val="009D6A63"/>
    <w:rsid w:val="009D7087"/>
    <w:rsid w:val="009E04E6"/>
    <w:rsid w:val="009E0C9D"/>
    <w:rsid w:val="009E35DE"/>
    <w:rsid w:val="009E35EC"/>
    <w:rsid w:val="009E3606"/>
    <w:rsid w:val="009E3C8E"/>
    <w:rsid w:val="009E53CB"/>
    <w:rsid w:val="009E589A"/>
    <w:rsid w:val="009E5F04"/>
    <w:rsid w:val="009E6265"/>
    <w:rsid w:val="009F0EEA"/>
    <w:rsid w:val="009F35C6"/>
    <w:rsid w:val="009F3A05"/>
    <w:rsid w:val="009F3E39"/>
    <w:rsid w:val="009F4329"/>
    <w:rsid w:val="009F46EF"/>
    <w:rsid w:val="009F5080"/>
    <w:rsid w:val="009F517D"/>
    <w:rsid w:val="009F7DE5"/>
    <w:rsid w:val="00A01787"/>
    <w:rsid w:val="00A02845"/>
    <w:rsid w:val="00A05167"/>
    <w:rsid w:val="00A05F98"/>
    <w:rsid w:val="00A07A8E"/>
    <w:rsid w:val="00A130FC"/>
    <w:rsid w:val="00A142C7"/>
    <w:rsid w:val="00A1456B"/>
    <w:rsid w:val="00A15DBA"/>
    <w:rsid w:val="00A169F2"/>
    <w:rsid w:val="00A17EEF"/>
    <w:rsid w:val="00A20165"/>
    <w:rsid w:val="00A207B0"/>
    <w:rsid w:val="00A2095F"/>
    <w:rsid w:val="00A21923"/>
    <w:rsid w:val="00A21DDC"/>
    <w:rsid w:val="00A239FE"/>
    <w:rsid w:val="00A23BEF"/>
    <w:rsid w:val="00A240B8"/>
    <w:rsid w:val="00A25245"/>
    <w:rsid w:val="00A2658E"/>
    <w:rsid w:val="00A26F23"/>
    <w:rsid w:val="00A30319"/>
    <w:rsid w:val="00A30AAF"/>
    <w:rsid w:val="00A33377"/>
    <w:rsid w:val="00A34B2D"/>
    <w:rsid w:val="00A357E2"/>
    <w:rsid w:val="00A35EAB"/>
    <w:rsid w:val="00A41CC9"/>
    <w:rsid w:val="00A41D7E"/>
    <w:rsid w:val="00A423D3"/>
    <w:rsid w:val="00A43668"/>
    <w:rsid w:val="00A441C3"/>
    <w:rsid w:val="00A45992"/>
    <w:rsid w:val="00A47EC4"/>
    <w:rsid w:val="00A50EEF"/>
    <w:rsid w:val="00A51759"/>
    <w:rsid w:val="00A533E9"/>
    <w:rsid w:val="00A53A45"/>
    <w:rsid w:val="00A54344"/>
    <w:rsid w:val="00A56CCF"/>
    <w:rsid w:val="00A57168"/>
    <w:rsid w:val="00A57477"/>
    <w:rsid w:val="00A575BD"/>
    <w:rsid w:val="00A5782B"/>
    <w:rsid w:val="00A60EF6"/>
    <w:rsid w:val="00A618FE"/>
    <w:rsid w:val="00A63BA6"/>
    <w:rsid w:val="00A65F4A"/>
    <w:rsid w:val="00A66A2D"/>
    <w:rsid w:val="00A66D86"/>
    <w:rsid w:val="00A67903"/>
    <w:rsid w:val="00A70FA5"/>
    <w:rsid w:val="00A71683"/>
    <w:rsid w:val="00A729D5"/>
    <w:rsid w:val="00A74AE7"/>
    <w:rsid w:val="00A75B3F"/>
    <w:rsid w:val="00A7712F"/>
    <w:rsid w:val="00A771B5"/>
    <w:rsid w:val="00A8139D"/>
    <w:rsid w:val="00A81D81"/>
    <w:rsid w:val="00A81DD3"/>
    <w:rsid w:val="00A8221D"/>
    <w:rsid w:val="00A82367"/>
    <w:rsid w:val="00A83878"/>
    <w:rsid w:val="00A83B3B"/>
    <w:rsid w:val="00A846F2"/>
    <w:rsid w:val="00A85A3F"/>
    <w:rsid w:val="00A87390"/>
    <w:rsid w:val="00A91775"/>
    <w:rsid w:val="00A921D2"/>
    <w:rsid w:val="00A96898"/>
    <w:rsid w:val="00A968DA"/>
    <w:rsid w:val="00AA1F5C"/>
    <w:rsid w:val="00AA3ECC"/>
    <w:rsid w:val="00AA53C5"/>
    <w:rsid w:val="00AA67FF"/>
    <w:rsid w:val="00AA701B"/>
    <w:rsid w:val="00AB1399"/>
    <w:rsid w:val="00AB186D"/>
    <w:rsid w:val="00AB4076"/>
    <w:rsid w:val="00AB4581"/>
    <w:rsid w:val="00AB6CE3"/>
    <w:rsid w:val="00AC1D41"/>
    <w:rsid w:val="00AC2335"/>
    <w:rsid w:val="00AC4CA8"/>
    <w:rsid w:val="00AC513B"/>
    <w:rsid w:val="00AC5754"/>
    <w:rsid w:val="00AD1CA5"/>
    <w:rsid w:val="00AD2A70"/>
    <w:rsid w:val="00AD2E78"/>
    <w:rsid w:val="00AD5252"/>
    <w:rsid w:val="00AD5C3D"/>
    <w:rsid w:val="00AD7A21"/>
    <w:rsid w:val="00AD7DBA"/>
    <w:rsid w:val="00AD7DF0"/>
    <w:rsid w:val="00AE0F60"/>
    <w:rsid w:val="00AE2C80"/>
    <w:rsid w:val="00AE370A"/>
    <w:rsid w:val="00AE3C9C"/>
    <w:rsid w:val="00AE3E68"/>
    <w:rsid w:val="00AE506E"/>
    <w:rsid w:val="00AE54F5"/>
    <w:rsid w:val="00AE574F"/>
    <w:rsid w:val="00AE5966"/>
    <w:rsid w:val="00AE5A0D"/>
    <w:rsid w:val="00AE6104"/>
    <w:rsid w:val="00AE6B88"/>
    <w:rsid w:val="00AE7538"/>
    <w:rsid w:val="00AE7592"/>
    <w:rsid w:val="00AF08EA"/>
    <w:rsid w:val="00AF1D26"/>
    <w:rsid w:val="00AF1F89"/>
    <w:rsid w:val="00AF2764"/>
    <w:rsid w:val="00AF2C4B"/>
    <w:rsid w:val="00B00574"/>
    <w:rsid w:val="00B03533"/>
    <w:rsid w:val="00B03CB8"/>
    <w:rsid w:val="00B04641"/>
    <w:rsid w:val="00B0552B"/>
    <w:rsid w:val="00B0616D"/>
    <w:rsid w:val="00B07031"/>
    <w:rsid w:val="00B07B80"/>
    <w:rsid w:val="00B13776"/>
    <w:rsid w:val="00B13A01"/>
    <w:rsid w:val="00B13A62"/>
    <w:rsid w:val="00B13E28"/>
    <w:rsid w:val="00B1670A"/>
    <w:rsid w:val="00B201B8"/>
    <w:rsid w:val="00B21963"/>
    <w:rsid w:val="00B22748"/>
    <w:rsid w:val="00B232DF"/>
    <w:rsid w:val="00B237AD"/>
    <w:rsid w:val="00B23D62"/>
    <w:rsid w:val="00B247A1"/>
    <w:rsid w:val="00B24D0A"/>
    <w:rsid w:val="00B2500A"/>
    <w:rsid w:val="00B30AE4"/>
    <w:rsid w:val="00B31CAE"/>
    <w:rsid w:val="00B3208A"/>
    <w:rsid w:val="00B34344"/>
    <w:rsid w:val="00B35198"/>
    <w:rsid w:val="00B35E26"/>
    <w:rsid w:val="00B37C5C"/>
    <w:rsid w:val="00B40E1C"/>
    <w:rsid w:val="00B430B2"/>
    <w:rsid w:val="00B43828"/>
    <w:rsid w:val="00B43D44"/>
    <w:rsid w:val="00B442DB"/>
    <w:rsid w:val="00B44E03"/>
    <w:rsid w:val="00B45212"/>
    <w:rsid w:val="00B503C8"/>
    <w:rsid w:val="00B51569"/>
    <w:rsid w:val="00B533E4"/>
    <w:rsid w:val="00B53F6D"/>
    <w:rsid w:val="00B541D3"/>
    <w:rsid w:val="00B54626"/>
    <w:rsid w:val="00B54C85"/>
    <w:rsid w:val="00B55371"/>
    <w:rsid w:val="00B576D6"/>
    <w:rsid w:val="00B60284"/>
    <w:rsid w:val="00B60712"/>
    <w:rsid w:val="00B62F71"/>
    <w:rsid w:val="00B64F6B"/>
    <w:rsid w:val="00B656D6"/>
    <w:rsid w:val="00B66327"/>
    <w:rsid w:val="00B7048D"/>
    <w:rsid w:val="00B70BE5"/>
    <w:rsid w:val="00B71EB5"/>
    <w:rsid w:val="00B7234B"/>
    <w:rsid w:val="00B72645"/>
    <w:rsid w:val="00B736A1"/>
    <w:rsid w:val="00B74049"/>
    <w:rsid w:val="00B75CE6"/>
    <w:rsid w:val="00B76117"/>
    <w:rsid w:val="00B762C7"/>
    <w:rsid w:val="00B7638F"/>
    <w:rsid w:val="00B806AB"/>
    <w:rsid w:val="00B8073B"/>
    <w:rsid w:val="00B80BC2"/>
    <w:rsid w:val="00B81B63"/>
    <w:rsid w:val="00B820E5"/>
    <w:rsid w:val="00B822BD"/>
    <w:rsid w:val="00B82432"/>
    <w:rsid w:val="00B824A7"/>
    <w:rsid w:val="00B82846"/>
    <w:rsid w:val="00B840C0"/>
    <w:rsid w:val="00B84D8D"/>
    <w:rsid w:val="00B94AA4"/>
    <w:rsid w:val="00B95E1E"/>
    <w:rsid w:val="00B96626"/>
    <w:rsid w:val="00B96681"/>
    <w:rsid w:val="00B96E3B"/>
    <w:rsid w:val="00BA1E38"/>
    <w:rsid w:val="00BA254F"/>
    <w:rsid w:val="00BA2D50"/>
    <w:rsid w:val="00BA34FC"/>
    <w:rsid w:val="00BA4B94"/>
    <w:rsid w:val="00BA5168"/>
    <w:rsid w:val="00BA6F52"/>
    <w:rsid w:val="00BA7C58"/>
    <w:rsid w:val="00BB148E"/>
    <w:rsid w:val="00BB16C3"/>
    <w:rsid w:val="00BB259D"/>
    <w:rsid w:val="00BB642F"/>
    <w:rsid w:val="00BB6477"/>
    <w:rsid w:val="00BB781A"/>
    <w:rsid w:val="00BB78F4"/>
    <w:rsid w:val="00BC0759"/>
    <w:rsid w:val="00BC1479"/>
    <w:rsid w:val="00BC29F1"/>
    <w:rsid w:val="00BC3B6A"/>
    <w:rsid w:val="00BC53C2"/>
    <w:rsid w:val="00BC5D9B"/>
    <w:rsid w:val="00BC5E97"/>
    <w:rsid w:val="00BC6F3C"/>
    <w:rsid w:val="00BD010A"/>
    <w:rsid w:val="00BD2194"/>
    <w:rsid w:val="00BD21D6"/>
    <w:rsid w:val="00BD30E9"/>
    <w:rsid w:val="00BD4D48"/>
    <w:rsid w:val="00BD5EE6"/>
    <w:rsid w:val="00BE20F3"/>
    <w:rsid w:val="00BE3CC7"/>
    <w:rsid w:val="00BE4AFB"/>
    <w:rsid w:val="00BE4D9F"/>
    <w:rsid w:val="00BE7A38"/>
    <w:rsid w:val="00BF16CC"/>
    <w:rsid w:val="00BF22AA"/>
    <w:rsid w:val="00BF2A20"/>
    <w:rsid w:val="00BF35DB"/>
    <w:rsid w:val="00BF3CC5"/>
    <w:rsid w:val="00BF3E75"/>
    <w:rsid w:val="00BF4AFC"/>
    <w:rsid w:val="00BF4B1A"/>
    <w:rsid w:val="00BF4C0C"/>
    <w:rsid w:val="00BF6394"/>
    <w:rsid w:val="00BF6BA4"/>
    <w:rsid w:val="00C00AD2"/>
    <w:rsid w:val="00C022D3"/>
    <w:rsid w:val="00C05B43"/>
    <w:rsid w:val="00C05EB3"/>
    <w:rsid w:val="00C126DB"/>
    <w:rsid w:val="00C12A51"/>
    <w:rsid w:val="00C143AB"/>
    <w:rsid w:val="00C1465A"/>
    <w:rsid w:val="00C14F4D"/>
    <w:rsid w:val="00C15E7D"/>
    <w:rsid w:val="00C17398"/>
    <w:rsid w:val="00C17572"/>
    <w:rsid w:val="00C17A17"/>
    <w:rsid w:val="00C20DB8"/>
    <w:rsid w:val="00C220A8"/>
    <w:rsid w:val="00C2341C"/>
    <w:rsid w:val="00C23533"/>
    <w:rsid w:val="00C236C6"/>
    <w:rsid w:val="00C25270"/>
    <w:rsid w:val="00C25497"/>
    <w:rsid w:val="00C25A1F"/>
    <w:rsid w:val="00C30F00"/>
    <w:rsid w:val="00C31375"/>
    <w:rsid w:val="00C324CF"/>
    <w:rsid w:val="00C35CA3"/>
    <w:rsid w:val="00C3604C"/>
    <w:rsid w:val="00C36529"/>
    <w:rsid w:val="00C401D8"/>
    <w:rsid w:val="00C419FF"/>
    <w:rsid w:val="00C427AD"/>
    <w:rsid w:val="00C42C3C"/>
    <w:rsid w:val="00C4462E"/>
    <w:rsid w:val="00C46434"/>
    <w:rsid w:val="00C46889"/>
    <w:rsid w:val="00C4702B"/>
    <w:rsid w:val="00C5033C"/>
    <w:rsid w:val="00C525C2"/>
    <w:rsid w:val="00C52932"/>
    <w:rsid w:val="00C535B0"/>
    <w:rsid w:val="00C53CE2"/>
    <w:rsid w:val="00C5497C"/>
    <w:rsid w:val="00C578B2"/>
    <w:rsid w:val="00C62B9A"/>
    <w:rsid w:val="00C71B5F"/>
    <w:rsid w:val="00C72931"/>
    <w:rsid w:val="00C7304C"/>
    <w:rsid w:val="00C74252"/>
    <w:rsid w:val="00C747C6"/>
    <w:rsid w:val="00C74C1F"/>
    <w:rsid w:val="00C76608"/>
    <w:rsid w:val="00C77A5E"/>
    <w:rsid w:val="00C77DA4"/>
    <w:rsid w:val="00C77DC4"/>
    <w:rsid w:val="00C80329"/>
    <w:rsid w:val="00C8183C"/>
    <w:rsid w:val="00C83D37"/>
    <w:rsid w:val="00C8460B"/>
    <w:rsid w:val="00C84763"/>
    <w:rsid w:val="00C84AB2"/>
    <w:rsid w:val="00C85ABA"/>
    <w:rsid w:val="00C87BAC"/>
    <w:rsid w:val="00C9087A"/>
    <w:rsid w:val="00C90CAE"/>
    <w:rsid w:val="00C92725"/>
    <w:rsid w:val="00C94137"/>
    <w:rsid w:val="00C94FB6"/>
    <w:rsid w:val="00C95C17"/>
    <w:rsid w:val="00CA167C"/>
    <w:rsid w:val="00CA23DE"/>
    <w:rsid w:val="00CA3880"/>
    <w:rsid w:val="00CA3CE4"/>
    <w:rsid w:val="00CA3DD8"/>
    <w:rsid w:val="00CA5800"/>
    <w:rsid w:val="00CA5911"/>
    <w:rsid w:val="00CA68AE"/>
    <w:rsid w:val="00CB2607"/>
    <w:rsid w:val="00CB295F"/>
    <w:rsid w:val="00CB7772"/>
    <w:rsid w:val="00CB7B3C"/>
    <w:rsid w:val="00CB7FED"/>
    <w:rsid w:val="00CC0E5E"/>
    <w:rsid w:val="00CC3BA1"/>
    <w:rsid w:val="00CC5BA2"/>
    <w:rsid w:val="00CD14F2"/>
    <w:rsid w:val="00CD272D"/>
    <w:rsid w:val="00CD4034"/>
    <w:rsid w:val="00CD4A89"/>
    <w:rsid w:val="00CD4F45"/>
    <w:rsid w:val="00CD55BF"/>
    <w:rsid w:val="00CD5613"/>
    <w:rsid w:val="00CD57BB"/>
    <w:rsid w:val="00CD629C"/>
    <w:rsid w:val="00CD762D"/>
    <w:rsid w:val="00CE0622"/>
    <w:rsid w:val="00CE2DE9"/>
    <w:rsid w:val="00CE3097"/>
    <w:rsid w:val="00CE37F8"/>
    <w:rsid w:val="00CE3A58"/>
    <w:rsid w:val="00CE4279"/>
    <w:rsid w:val="00CE61E3"/>
    <w:rsid w:val="00CF0E5E"/>
    <w:rsid w:val="00CF39E8"/>
    <w:rsid w:val="00CF4671"/>
    <w:rsid w:val="00CF5834"/>
    <w:rsid w:val="00D003AD"/>
    <w:rsid w:val="00D0205C"/>
    <w:rsid w:val="00D02167"/>
    <w:rsid w:val="00D03053"/>
    <w:rsid w:val="00D03CC6"/>
    <w:rsid w:val="00D0705D"/>
    <w:rsid w:val="00D0727C"/>
    <w:rsid w:val="00D143AE"/>
    <w:rsid w:val="00D1662B"/>
    <w:rsid w:val="00D16A6D"/>
    <w:rsid w:val="00D20E4C"/>
    <w:rsid w:val="00D23A31"/>
    <w:rsid w:val="00D25B12"/>
    <w:rsid w:val="00D261D9"/>
    <w:rsid w:val="00D26EE9"/>
    <w:rsid w:val="00D26F10"/>
    <w:rsid w:val="00D319FD"/>
    <w:rsid w:val="00D31B0C"/>
    <w:rsid w:val="00D31ECD"/>
    <w:rsid w:val="00D334C8"/>
    <w:rsid w:val="00D33B3B"/>
    <w:rsid w:val="00D342E2"/>
    <w:rsid w:val="00D37EDF"/>
    <w:rsid w:val="00D40036"/>
    <w:rsid w:val="00D43C73"/>
    <w:rsid w:val="00D43FA0"/>
    <w:rsid w:val="00D44754"/>
    <w:rsid w:val="00D5213D"/>
    <w:rsid w:val="00D52496"/>
    <w:rsid w:val="00D5307B"/>
    <w:rsid w:val="00D609A7"/>
    <w:rsid w:val="00D6361C"/>
    <w:rsid w:val="00D655C7"/>
    <w:rsid w:val="00D65DB7"/>
    <w:rsid w:val="00D671BD"/>
    <w:rsid w:val="00D7068A"/>
    <w:rsid w:val="00D70FD0"/>
    <w:rsid w:val="00D71E2C"/>
    <w:rsid w:val="00D726EF"/>
    <w:rsid w:val="00D82D5F"/>
    <w:rsid w:val="00D82D6B"/>
    <w:rsid w:val="00D82D78"/>
    <w:rsid w:val="00D8360B"/>
    <w:rsid w:val="00D85AF1"/>
    <w:rsid w:val="00D876F2"/>
    <w:rsid w:val="00D9041A"/>
    <w:rsid w:val="00D91760"/>
    <w:rsid w:val="00D91788"/>
    <w:rsid w:val="00D92109"/>
    <w:rsid w:val="00D93976"/>
    <w:rsid w:val="00D956CE"/>
    <w:rsid w:val="00D95EEB"/>
    <w:rsid w:val="00D966D0"/>
    <w:rsid w:val="00D972C5"/>
    <w:rsid w:val="00D97D67"/>
    <w:rsid w:val="00DA064C"/>
    <w:rsid w:val="00DA0CAF"/>
    <w:rsid w:val="00DA0FED"/>
    <w:rsid w:val="00DA2639"/>
    <w:rsid w:val="00DA3246"/>
    <w:rsid w:val="00DA33AF"/>
    <w:rsid w:val="00DA367F"/>
    <w:rsid w:val="00DA4500"/>
    <w:rsid w:val="00DA4A6F"/>
    <w:rsid w:val="00DA4C85"/>
    <w:rsid w:val="00DA7344"/>
    <w:rsid w:val="00DB38B6"/>
    <w:rsid w:val="00DB3E51"/>
    <w:rsid w:val="00DB62BB"/>
    <w:rsid w:val="00DB733E"/>
    <w:rsid w:val="00DC0C00"/>
    <w:rsid w:val="00DC1132"/>
    <w:rsid w:val="00DC132B"/>
    <w:rsid w:val="00DC2036"/>
    <w:rsid w:val="00DC21F5"/>
    <w:rsid w:val="00DC4298"/>
    <w:rsid w:val="00DC45D2"/>
    <w:rsid w:val="00DC4868"/>
    <w:rsid w:val="00DC4E5B"/>
    <w:rsid w:val="00DC518B"/>
    <w:rsid w:val="00DC556D"/>
    <w:rsid w:val="00DC5F19"/>
    <w:rsid w:val="00DD0706"/>
    <w:rsid w:val="00DD0FAD"/>
    <w:rsid w:val="00DD1B46"/>
    <w:rsid w:val="00DD3E56"/>
    <w:rsid w:val="00DD63A3"/>
    <w:rsid w:val="00DD7AD3"/>
    <w:rsid w:val="00DE34AA"/>
    <w:rsid w:val="00DE4675"/>
    <w:rsid w:val="00DE770F"/>
    <w:rsid w:val="00DF3501"/>
    <w:rsid w:val="00DF46CE"/>
    <w:rsid w:val="00DF6B71"/>
    <w:rsid w:val="00DF6CE4"/>
    <w:rsid w:val="00DF799C"/>
    <w:rsid w:val="00E01665"/>
    <w:rsid w:val="00E019EA"/>
    <w:rsid w:val="00E0355D"/>
    <w:rsid w:val="00E03FE0"/>
    <w:rsid w:val="00E0533A"/>
    <w:rsid w:val="00E05AB5"/>
    <w:rsid w:val="00E0735F"/>
    <w:rsid w:val="00E07641"/>
    <w:rsid w:val="00E076DC"/>
    <w:rsid w:val="00E07822"/>
    <w:rsid w:val="00E110AF"/>
    <w:rsid w:val="00E12520"/>
    <w:rsid w:val="00E1267F"/>
    <w:rsid w:val="00E14ED4"/>
    <w:rsid w:val="00E14F77"/>
    <w:rsid w:val="00E206E2"/>
    <w:rsid w:val="00E212D5"/>
    <w:rsid w:val="00E21886"/>
    <w:rsid w:val="00E21AB8"/>
    <w:rsid w:val="00E23A36"/>
    <w:rsid w:val="00E267BA"/>
    <w:rsid w:val="00E27003"/>
    <w:rsid w:val="00E27FC8"/>
    <w:rsid w:val="00E32A40"/>
    <w:rsid w:val="00E32B31"/>
    <w:rsid w:val="00E33CAE"/>
    <w:rsid w:val="00E33CBB"/>
    <w:rsid w:val="00E34564"/>
    <w:rsid w:val="00E34DCF"/>
    <w:rsid w:val="00E358B4"/>
    <w:rsid w:val="00E40B08"/>
    <w:rsid w:val="00E41BFF"/>
    <w:rsid w:val="00E41D61"/>
    <w:rsid w:val="00E42813"/>
    <w:rsid w:val="00E44440"/>
    <w:rsid w:val="00E47839"/>
    <w:rsid w:val="00E47C3B"/>
    <w:rsid w:val="00E47D18"/>
    <w:rsid w:val="00E5391E"/>
    <w:rsid w:val="00E545C9"/>
    <w:rsid w:val="00E55EDB"/>
    <w:rsid w:val="00E56B63"/>
    <w:rsid w:val="00E56C3F"/>
    <w:rsid w:val="00E60BEE"/>
    <w:rsid w:val="00E6128F"/>
    <w:rsid w:val="00E623BA"/>
    <w:rsid w:val="00E6305D"/>
    <w:rsid w:val="00E64646"/>
    <w:rsid w:val="00E649E5"/>
    <w:rsid w:val="00E67305"/>
    <w:rsid w:val="00E70167"/>
    <w:rsid w:val="00E7397A"/>
    <w:rsid w:val="00E73ACD"/>
    <w:rsid w:val="00E76D3A"/>
    <w:rsid w:val="00E771FE"/>
    <w:rsid w:val="00E77815"/>
    <w:rsid w:val="00E779A5"/>
    <w:rsid w:val="00E77F23"/>
    <w:rsid w:val="00E806E4"/>
    <w:rsid w:val="00E8075D"/>
    <w:rsid w:val="00E85590"/>
    <w:rsid w:val="00E86AAA"/>
    <w:rsid w:val="00E86EFF"/>
    <w:rsid w:val="00E8708B"/>
    <w:rsid w:val="00E907F7"/>
    <w:rsid w:val="00E9122D"/>
    <w:rsid w:val="00E939C7"/>
    <w:rsid w:val="00E95777"/>
    <w:rsid w:val="00E9652C"/>
    <w:rsid w:val="00E97428"/>
    <w:rsid w:val="00E97B08"/>
    <w:rsid w:val="00EA2FC5"/>
    <w:rsid w:val="00EA47E6"/>
    <w:rsid w:val="00EA544F"/>
    <w:rsid w:val="00EA65AD"/>
    <w:rsid w:val="00EA6681"/>
    <w:rsid w:val="00EA6ACF"/>
    <w:rsid w:val="00EA7AFE"/>
    <w:rsid w:val="00EB04F2"/>
    <w:rsid w:val="00EB191A"/>
    <w:rsid w:val="00EB4D0B"/>
    <w:rsid w:val="00EB5360"/>
    <w:rsid w:val="00EB5699"/>
    <w:rsid w:val="00EB6505"/>
    <w:rsid w:val="00EB689E"/>
    <w:rsid w:val="00EC0CA8"/>
    <w:rsid w:val="00EC1DFF"/>
    <w:rsid w:val="00EC2ADB"/>
    <w:rsid w:val="00EC53EB"/>
    <w:rsid w:val="00EC5AD0"/>
    <w:rsid w:val="00EC5D28"/>
    <w:rsid w:val="00EC605B"/>
    <w:rsid w:val="00EC6B24"/>
    <w:rsid w:val="00EC732F"/>
    <w:rsid w:val="00ED02F7"/>
    <w:rsid w:val="00ED06A1"/>
    <w:rsid w:val="00ED10F7"/>
    <w:rsid w:val="00ED1669"/>
    <w:rsid w:val="00ED18A7"/>
    <w:rsid w:val="00ED5E77"/>
    <w:rsid w:val="00ED7599"/>
    <w:rsid w:val="00EE0345"/>
    <w:rsid w:val="00EE22DD"/>
    <w:rsid w:val="00EE3075"/>
    <w:rsid w:val="00EE6406"/>
    <w:rsid w:val="00EE6512"/>
    <w:rsid w:val="00EF052B"/>
    <w:rsid w:val="00EF202F"/>
    <w:rsid w:val="00EF22D0"/>
    <w:rsid w:val="00EF2D61"/>
    <w:rsid w:val="00EF40F8"/>
    <w:rsid w:val="00EF62DB"/>
    <w:rsid w:val="00EF64DF"/>
    <w:rsid w:val="00F006C9"/>
    <w:rsid w:val="00F00F25"/>
    <w:rsid w:val="00F01837"/>
    <w:rsid w:val="00F031E1"/>
    <w:rsid w:val="00F041E4"/>
    <w:rsid w:val="00F04C5C"/>
    <w:rsid w:val="00F07C27"/>
    <w:rsid w:val="00F11009"/>
    <w:rsid w:val="00F11D0B"/>
    <w:rsid w:val="00F12B46"/>
    <w:rsid w:val="00F13194"/>
    <w:rsid w:val="00F144D0"/>
    <w:rsid w:val="00F146F6"/>
    <w:rsid w:val="00F14B5C"/>
    <w:rsid w:val="00F14B8C"/>
    <w:rsid w:val="00F16013"/>
    <w:rsid w:val="00F16558"/>
    <w:rsid w:val="00F167B3"/>
    <w:rsid w:val="00F169A3"/>
    <w:rsid w:val="00F169F9"/>
    <w:rsid w:val="00F1717B"/>
    <w:rsid w:val="00F176ED"/>
    <w:rsid w:val="00F177D9"/>
    <w:rsid w:val="00F22355"/>
    <w:rsid w:val="00F2378A"/>
    <w:rsid w:val="00F240A0"/>
    <w:rsid w:val="00F24753"/>
    <w:rsid w:val="00F26205"/>
    <w:rsid w:val="00F263E3"/>
    <w:rsid w:val="00F27F87"/>
    <w:rsid w:val="00F302F9"/>
    <w:rsid w:val="00F31811"/>
    <w:rsid w:val="00F31C84"/>
    <w:rsid w:val="00F3288E"/>
    <w:rsid w:val="00F336AB"/>
    <w:rsid w:val="00F34482"/>
    <w:rsid w:val="00F34E41"/>
    <w:rsid w:val="00F3523F"/>
    <w:rsid w:val="00F360E4"/>
    <w:rsid w:val="00F36E11"/>
    <w:rsid w:val="00F37FAB"/>
    <w:rsid w:val="00F40574"/>
    <w:rsid w:val="00F4178E"/>
    <w:rsid w:val="00F42ADC"/>
    <w:rsid w:val="00F4317B"/>
    <w:rsid w:val="00F44193"/>
    <w:rsid w:val="00F472D4"/>
    <w:rsid w:val="00F472D9"/>
    <w:rsid w:val="00F47C83"/>
    <w:rsid w:val="00F541CA"/>
    <w:rsid w:val="00F54A26"/>
    <w:rsid w:val="00F54EB9"/>
    <w:rsid w:val="00F5583A"/>
    <w:rsid w:val="00F55B8C"/>
    <w:rsid w:val="00F561F8"/>
    <w:rsid w:val="00F56AAA"/>
    <w:rsid w:val="00F5777A"/>
    <w:rsid w:val="00F604B6"/>
    <w:rsid w:val="00F60622"/>
    <w:rsid w:val="00F61BFA"/>
    <w:rsid w:val="00F62351"/>
    <w:rsid w:val="00F63122"/>
    <w:rsid w:val="00F6321F"/>
    <w:rsid w:val="00F64A23"/>
    <w:rsid w:val="00F67344"/>
    <w:rsid w:val="00F70971"/>
    <w:rsid w:val="00F726BA"/>
    <w:rsid w:val="00F73F09"/>
    <w:rsid w:val="00F757EB"/>
    <w:rsid w:val="00F75B9A"/>
    <w:rsid w:val="00F75E4F"/>
    <w:rsid w:val="00F81CAA"/>
    <w:rsid w:val="00F82DF2"/>
    <w:rsid w:val="00F84043"/>
    <w:rsid w:val="00F84992"/>
    <w:rsid w:val="00F84BA9"/>
    <w:rsid w:val="00F84FBF"/>
    <w:rsid w:val="00F85FBB"/>
    <w:rsid w:val="00F908E7"/>
    <w:rsid w:val="00F9122A"/>
    <w:rsid w:val="00F93E03"/>
    <w:rsid w:val="00F9589D"/>
    <w:rsid w:val="00F961CC"/>
    <w:rsid w:val="00F9725F"/>
    <w:rsid w:val="00FA09A9"/>
    <w:rsid w:val="00FA0F32"/>
    <w:rsid w:val="00FA2B57"/>
    <w:rsid w:val="00FA4056"/>
    <w:rsid w:val="00FA452D"/>
    <w:rsid w:val="00FA4551"/>
    <w:rsid w:val="00FA56C1"/>
    <w:rsid w:val="00FA6C45"/>
    <w:rsid w:val="00FA77DD"/>
    <w:rsid w:val="00FB157B"/>
    <w:rsid w:val="00FB3B61"/>
    <w:rsid w:val="00FB509A"/>
    <w:rsid w:val="00FB5381"/>
    <w:rsid w:val="00FC161A"/>
    <w:rsid w:val="00FC180F"/>
    <w:rsid w:val="00FC253E"/>
    <w:rsid w:val="00FC2933"/>
    <w:rsid w:val="00FC30F9"/>
    <w:rsid w:val="00FC4C7E"/>
    <w:rsid w:val="00FC6BEB"/>
    <w:rsid w:val="00FC77FB"/>
    <w:rsid w:val="00FD02F0"/>
    <w:rsid w:val="00FD241E"/>
    <w:rsid w:val="00FD3133"/>
    <w:rsid w:val="00FD50B0"/>
    <w:rsid w:val="00FD51D8"/>
    <w:rsid w:val="00FD54F1"/>
    <w:rsid w:val="00FD7AF6"/>
    <w:rsid w:val="00FD7E5A"/>
    <w:rsid w:val="00FE0F6F"/>
    <w:rsid w:val="00FE19F8"/>
    <w:rsid w:val="00FE303B"/>
    <w:rsid w:val="00FE4727"/>
    <w:rsid w:val="00FE532D"/>
    <w:rsid w:val="00FE6EB0"/>
    <w:rsid w:val="00FE7EE4"/>
    <w:rsid w:val="00FF0272"/>
    <w:rsid w:val="00FF10F0"/>
    <w:rsid w:val="00FF131D"/>
    <w:rsid w:val="00FF3BC4"/>
    <w:rsid w:val="00FF51C0"/>
    <w:rsid w:val="00FF5BE0"/>
    <w:rsid w:val="00FF5DA7"/>
    <w:rsid w:val="00FF7496"/>
    <w:rsid w:val="00FF7A5A"/>
    <w:rsid w:val="00FF7CA0"/>
    <w:rsid w:val="017B7547"/>
    <w:rsid w:val="01CFF3FF"/>
    <w:rsid w:val="02230DD5"/>
    <w:rsid w:val="024F68BD"/>
    <w:rsid w:val="026CEE27"/>
    <w:rsid w:val="035E5335"/>
    <w:rsid w:val="036BC460"/>
    <w:rsid w:val="03B28750"/>
    <w:rsid w:val="0410466C"/>
    <w:rsid w:val="042FCCF1"/>
    <w:rsid w:val="043072A6"/>
    <w:rsid w:val="044D3CED"/>
    <w:rsid w:val="05331290"/>
    <w:rsid w:val="05DF21D3"/>
    <w:rsid w:val="067EC545"/>
    <w:rsid w:val="06BF6CDE"/>
    <w:rsid w:val="0721937A"/>
    <w:rsid w:val="0750EAB3"/>
    <w:rsid w:val="076278F1"/>
    <w:rsid w:val="0765C94A"/>
    <w:rsid w:val="079C4382"/>
    <w:rsid w:val="07D42E57"/>
    <w:rsid w:val="07F3EDA4"/>
    <w:rsid w:val="08679559"/>
    <w:rsid w:val="0A24BC6B"/>
    <w:rsid w:val="0A2A8002"/>
    <w:rsid w:val="0B98EAEB"/>
    <w:rsid w:val="0C693CC4"/>
    <w:rsid w:val="0D60FBC0"/>
    <w:rsid w:val="0DA37E87"/>
    <w:rsid w:val="0DA85F2C"/>
    <w:rsid w:val="0E117C30"/>
    <w:rsid w:val="0F14786B"/>
    <w:rsid w:val="10696F8A"/>
    <w:rsid w:val="109D46E0"/>
    <w:rsid w:val="10A8C03B"/>
    <w:rsid w:val="10EB0F01"/>
    <w:rsid w:val="10FB2085"/>
    <w:rsid w:val="113BA156"/>
    <w:rsid w:val="11614A52"/>
    <w:rsid w:val="1163B61E"/>
    <w:rsid w:val="11889DB3"/>
    <w:rsid w:val="11E91216"/>
    <w:rsid w:val="126151C4"/>
    <w:rsid w:val="12713CA3"/>
    <w:rsid w:val="12A02A57"/>
    <w:rsid w:val="12EF20E0"/>
    <w:rsid w:val="13023A92"/>
    <w:rsid w:val="135A0B0F"/>
    <w:rsid w:val="13B48306"/>
    <w:rsid w:val="14CE12FD"/>
    <w:rsid w:val="150CE91E"/>
    <w:rsid w:val="15566D44"/>
    <w:rsid w:val="158FEB45"/>
    <w:rsid w:val="160490CA"/>
    <w:rsid w:val="16A13BC1"/>
    <w:rsid w:val="16FF1753"/>
    <w:rsid w:val="171D7333"/>
    <w:rsid w:val="17361915"/>
    <w:rsid w:val="17D85C20"/>
    <w:rsid w:val="17EC8B62"/>
    <w:rsid w:val="185DFF8A"/>
    <w:rsid w:val="18607909"/>
    <w:rsid w:val="187E7271"/>
    <w:rsid w:val="18D4F568"/>
    <w:rsid w:val="19830DB9"/>
    <w:rsid w:val="19885BC3"/>
    <w:rsid w:val="19A6128F"/>
    <w:rsid w:val="19F91734"/>
    <w:rsid w:val="1A50555F"/>
    <w:rsid w:val="1AC86EDE"/>
    <w:rsid w:val="1AF4241A"/>
    <w:rsid w:val="1B436574"/>
    <w:rsid w:val="1BA499E0"/>
    <w:rsid w:val="1C33E8C6"/>
    <w:rsid w:val="1C8FF47B"/>
    <w:rsid w:val="1CFF4569"/>
    <w:rsid w:val="1E7DD3DD"/>
    <w:rsid w:val="1F7D0EA8"/>
    <w:rsid w:val="1FAD7149"/>
    <w:rsid w:val="1FB7D854"/>
    <w:rsid w:val="2093BB26"/>
    <w:rsid w:val="210A8AB9"/>
    <w:rsid w:val="2132A976"/>
    <w:rsid w:val="21414C5D"/>
    <w:rsid w:val="219755EA"/>
    <w:rsid w:val="220CCCFF"/>
    <w:rsid w:val="22BE0014"/>
    <w:rsid w:val="23D6CF36"/>
    <w:rsid w:val="23F24940"/>
    <w:rsid w:val="2407FD07"/>
    <w:rsid w:val="244084F7"/>
    <w:rsid w:val="24934870"/>
    <w:rsid w:val="2561F70A"/>
    <w:rsid w:val="25DF819E"/>
    <w:rsid w:val="25E434AD"/>
    <w:rsid w:val="26281BD8"/>
    <w:rsid w:val="264C7D6E"/>
    <w:rsid w:val="26804006"/>
    <w:rsid w:val="273ABFF9"/>
    <w:rsid w:val="27528978"/>
    <w:rsid w:val="2763E477"/>
    <w:rsid w:val="276DA0F7"/>
    <w:rsid w:val="27B7921A"/>
    <w:rsid w:val="28026989"/>
    <w:rsid w:val="28153661"/>
    <w:rsid w:val="28F6721F"/>
    <w:rsid w:val="29786867"/>
    <w:rsid w:val="29B6652D"/>
    <w:rsid w:val="29DC626C"/>
    <w:rsid w:val="2A59FFEE"/>
    <w:rsid w:val="2ABB53B9"/>
    <w:rsid w:val="2ADD19EF"/>
    <w:rsid w:val="2B16A42F"/>
    <w:rsid w:val="2C7192DF"/>
    <w:rsid w:val="2C7DD7E6"/>
    <w:rsid w:val="2D084D03"/>
    <w:rsid w:val="2D16CA2B"/>
    <w:rsid w:val="2D537F17"/>
    <w:rsid w:val="2D90D920"/>
    <w:rsid w:val="2D9CF931"/>
    <w:rsid w:val="2DD16B26"/>
    <w:rsid w:val="2E9B5752"/>
    <w:rsid w:val="3030EC14"/>
    <w:rsid w:val="30598BA7"/>
    <w:rsid w:val="307B0F29"/>
    <w:rsid w:val="3086F565"/>
    <w:rsid w:val="30C49C34"/>
    <w:rsid w:val="3121E998"/>
    <w:rsid w:val="31525298"/>
    <w:rsid w:val="32759809"/>
    <w:rsid w:val="32900DE6"/>
    <w:rsid w:val="331A9E2B"/>
    <w:rsid w:val="336B53D3"/>
    <w:rsid w:val="33DA1C7D"/>
    <w:rsid w:val="33FC6A4C"/>
    <w:rsid w:val="34182EE2"/>
    <w:rsid w:val="34BE3C0B"/>
    <w:rsid w:val="35055A7D"/>
    <w:rsid w:val="35427F29"/>
    <w:rsid w:val="35CD273F"/>
    <w:rsid w:val="35E45466"/>
    <w:rsid w:val="35FF4CC8"/>
    <w:rsid w:val="363BEFE9"/>
    <w:rsid w:val="36481B10"/>
    <w:rsid w:val="36992AE2"/>
    <w:rsid w:val="371B4478"/>
    <w:rsid w:val="372EEAB5"/>
    <w:rsid w:val="38B44D80"/>
    <w:rsid w:val="38F681E8"/>
    <w:rsid w:val="39508526"/>
    <w:rsid w:val="39960642"/>
    <w:rsid w:val="39ACD53E"/>
    <w:rsid w:val="39E7D8E1"/>
    <w:rsid w:val="3A12905A"/>
    <w:rsid w:val="3A827BE6"/>
    <w:rsid w:val="3AD40498"/>
    <w:rsid w:val="3B08F8C2"/>
    <w:rsid w:val="3B89D2E7"/>
    <w:rsid w:val="3C3F4915"/>
    <w:rsid w:val="3C8BF376"/>
    <w:rsid w:val="3CAEB174"/>
    <w:rsid w:val="3CEF4409"/>
    <w:rsid w:val="3EB191CA"/>
    <w:rsid w:val="3EB2D41B"/>
    <w:rsid w:val="3EBD72F4"/>
    <w:rsid w:val="3ED7A3A0"/>
    <w:rsid w:val="3F5E139D"/>
    <w:rsid w:val="3F8B81AF"/>
    <w:rsid w:val="3FA53E0F"/>
    <w:rsid w:val="3FF1B420"/>
    <w:rsid w:val="402E35F5"/>
    <w:rsid w:val="403BF84C"/>
    <w:rsid w:val="4066C46C"/>
    <w:rsid w:val="4075AB53"/>
    <w:rsid w:val="40D8684B"/>
    <w:rsid w:val="40F44053"/>
    <w:rsid w:val="40F8C7EB"/>
    <w:rsid w:val="4164DF5B"/>
    <w:rsid w:val="4185C76E"/>
    <w:rsid w:val="420FF930"/>
    <w:rsid w:val="428801E1"/>
    <w:rsid w:val="42A23D58"/>
    <w:rsid w:val="42A9AF11"/>
    <w:rsid w:val="42FBB774"/>
    <w:rsid w:val="4451E93C"/>
    <w:rsid w:val="4473CD7A"/>
    <w:rsid w:val="4521A2DE"/>
    <w:rsid w:val="460F8471"/>
    <w:rsid w:val="46C0E4F5"/>
    <w:rsid w:val="4700E3B6"/>
    <w:rsid w:val="4710B9AC"/>
    <w:rsid w:val="4711CF1B"/>
    <w:rsid w:val="474FA619"/>
    <w:rsid w:val="47518CF2"/>
    <w:rsid w:val="47DB0F0D"/>
    <w:rsid w:val="48690BCC"/>
    <w:rsid w:val="49BF1BF0"/>
    <w:rsid w:val="49F7BB83"/>
    <w:rsid w:val="4A40D447"/>
    <w:rsid w:val="4A9BB842"/>
    <w:rsid w:val="4BCC17E1"/>
    <w:rsid w:val="4CF31DEE"/>
    <w:rsid w:val="4DE8D841"/>
    <w:rsid w:val="4F13546B"/>
    <w:rsid w:val="4F17DBDE"/>
    <w:rsid w:val="4F1DACC8"/>
    <w:rsid w:val="4F2667CE"/>
    <w:rsid w:val="4F4B9877"/>
    <w:rsid w:val="504085B3"/>
    <w:rsid w:val="506940FC"/>
    <w:rsid w:val="50741DB1"/>
    <w:rsid w:val="50848285"/>
    <w:rsid w:val="50901E49"/>
    <w:rsid w:val="51622647"/>
    <w:rsid w:val="51F36EE5"/>
    <w:rsid w:val="528F0A5D"/>
    <w:rsid w:val="52C0E8AE"/>
    <w:rsid w:val="52C79DD8"/>
    <w:rsid w:val="52DABCBA"/>
    <w:rsid w:val="5346C327"/>
    <w:rsid w:val="54605177"/>
    <w:rsid w:val="54D0F64B"/>
    <w:rsid w:val="54E17F00"/>
    <w:rsid w:val="55CDA8DC"/>
    <w:rsid w:val="55D6D987"/>
    <w:rsid w:val="5638619D"/>
    <w:rsid w:val="567A6334"/>
    <w:rsid w:val="56A88068"/>
    <w:rsid w:val="56D449ED"/>
    <w:rsid w:val="57BD6BDA"/>
    <w:rsid w:val="57BD7705"/>
    <w:rsid w:val="583AE359"/>
    <w:rsid w:val="5922B510"/>
    <w:rsid w:val="592FE886"/>
    <w:rsid w:val="5940C842"/>
    <w:rsid w:val="5B0EC2EA"/>
    <w:rsid w:val="5B95DA74"/>
    <w:rsid w:val="5BA98487"/>
    <w:rsid w:val="5BD74DC8"/>
    <w:rsid w:val="5C41A9D5"/>
    <w:rsid w:val="5D47A6BF"/>
    <w:rsid w:val="5D78CCD3"/>
    <w:rsid w:val="5E569F4D"/>
    <w:rsid w:val="5EA262DD"/>
    <w:rsid w:val="5EB5CC9A"/>
    <w:rsid w:val="5F1ED892"/>
    <w:rsid w:val="5F364AF4"/>
    <w:rsid w:val="6046AFF5"/>
    <w:rsid w:val="60567B74"/>
    <w:rsid w:val="60CC747C"/>
    <w:rsid w:val="6156DCD4"/>
    <w:rsid w:val="61F743E2"/>
    <w:rsid w:val="620069F5"/>
    <w:rsid w:val="6205EDEE"/>
    <w:rsid w:val="6279577C"/>
    <w:rsid w:val="62C2E6DB"/>
    <w:rsid w:val="63049351"/>
    <w:rsid w:val="6382F8DF"/>
    <w:rsid w:val="643A9BC8"/>
    <w:rsid w:val="64DD54A8"/>
    <w:rsid w:val="650FC7FA"/>
    <w:rsid w:val="65B50B1A"/>
    <w:rsid w:val="65EF9CCD"/>
    <w:rsid w:val="665A4B69"/>
    <w:rsid w:val="668CC0B6"/>
    <w:rsid w:val="66B80D4D"/>
    <w:rsid w:val="66D8B63D"/>
    <w:rsid w:val="68438683"/>
    <w:rsid w:val="6987558A"/>
    <w:rsid w:val="69D415FB"/>
    <w:rsid w:val="6A434C02"/>
    <w:rsid w:val="6A599B6A"/>
    <w:rsid w:val="6AA6C30B"/>
    <w:rsid w:val="6AB54FF6"/>
    <w:rsid w:val="6AE1D412"/>
    <w:rsid w:val="6AF67CD9"/>
    <w:rsid w:val="6B6B0100"/>
    <w:rsid w:val="6B7EABC5"/>
    <w:rsid w:val="6BEBF138"/>
    <w:rsid w:val="6C38B120"/>
    <w:rsid w:val="6C918BC6"/>
    <w:rsid w:val="6D3F28F7"/>
    <w:rsid w:val="6D479676"/>
    <w:rsid w:val="6D95722E"/>
    <w:rsid w:val="6D986181"/>
    <w:rsid w:val="6E0F52C6"/>
    <w:rsid w:val="6E6474FC"/>
    <w:rsid w:val="6E9530B1"/>
    <w:rsid w:val="6F03B7C9"/>
    <w:rsid w:val="6F28B2A7"/>
    <w:rsid w:val="6F7A342E"/>
    <w:rsid w:val="6F9DEDA2"/>
    <w:rsid w:val="6FA2816D"/>
    <w:rsid w:val="6FAA6D33"/>
    <w:rsid w:val="7049556A"/>
    <w:rsid w:val="70D21484"/>
    <w:rsid w:val="712289A0"/>
    <w:rsid w:val="71320FEC"/>
    <w:rsid w:val="71A66D5B"/>
    <w:rsid w:val="71A85EE2"/>
    <w:rsid w:val="72138608"/>
    <w:rsid w:val="72A9B2DA"/>
    <w:rsid w:val="72BE5A01"/>
    <w:rsid w:val="72E7A8A6"/>
    <w:rsid w:val="730816DF"/>
    <w:rsid w:val="730BC9B2"/>
    <w:rsid w:val="73246A0E"/>
    <w:rsid w:val="7397BF45"/>
    <w:rsid w:val="73D5FA7D"/>
    <w:rsid w:val="747DDE56"/>
    <w:rsid w:val="74D87B5D"/>
    <w:rsid w:val="753E4A4B"/>
    <w:rsid w:val="75A66390"/>
    <w:rsid w:val="75ECB06E"/>
    <w:rsid w:val="761075E4"/>
    <w:rsid w:val="76111F94"/>
    <w:rsid w:val="762DE0BC"/>
    <w:rsid w:val="7635AE43"/>
    <w:rsid w:val="76E5B2A8"/>
    <w:rsid w:val="777D71FE"/>
    <w:rsid w:val="77CC5083"/>
    <w:rsid w:val="788DBCC9"/>
    <w:rsid w:val="78D29F63"/>
    <w:rsid w:val="79640964"/>
    <w:rsid w:val="79BD6818"/>
    <w:rsid w:val="79C90661"/>
    <w:rsid w:val="79E9A5FB"/>
    <w:rsid w:val="7AD0EFC6"/>
    <w:rsid w:val="7B3DFF63"/>
    <w:rsid w:val="7B8F20FB"/>
    <w:rsid w:val="7BCFE32D"/>
    <w:rsid w:val="7BDAF0ED"/>
    <w:rsid w:val="7BDF7AF8"/>
    <w:rsid w:val="7C17E7A8"/>
    <w:rsid w:val="7C4495B9"/>
    <w:rsid w:val="7CA74C6F"/>
    <w:rsid w:val="7DB91754"/>
    <w:rsid w:val="7E54FAEF"/>
    <w:rsid w:val="7E573662"/>
    <w:rsid w:val="7E6F75AE"/>
    <w:rsid w:val="7ED20560"/>
    <w:rsid w:val="7F0FF46C"/>
    <w:rsid w:val="7F19E2B7"/>
    <w:rsid w:val="7F22CD72"/>
    <w:rsid w:val="7FAC8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310F08"/>
  <w15:chartTrackingRefBased/>
  <w15:docId w15:val="{88851604-60DB-8D4A-A278-4DA3AF21B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next w:val="Normal"/>
    <w:uiPriority w:val="35"/>
    <w:qFormat/>
    <w:rsid w:val="0039777A"/>
    <w:pPr>
      <w:keepNext/>
      <w:spacing w:before="120" w:after="120" w:line="280" w:lineRule="atLeast"/>
      <w:ind w:left="1440" w:hanging="1440"/>
    </w:pPr>
    <w:rPr>
      <w:rFonts w:ascii="Times New Roman" w:hAnsi="Times New Roman" w:cs="Times New Roman"/>
      <w:b/>
      <w:bCs/>
      <w:kern w:val="0"/>
      <w:lang w:eastAsia="en-US"/>
      <w14:ligatures w14:val="none"/>
    </w:rPr>
  </w:style>
  <w:style w:type="table" w:customStyle="1" w:styleId="C-Table">
    <w:name w:val="C-Table"/>
    <w:basedOn w:val="TableNormal"/>
    <w:rsid w:val="0039777A"/>
    <w:rPr>
      <w:rFonts w:ascii="Times New Roman" w:hAnsi="Times New Roman" w:cs="Times New Roman"/>
      <w:kern w:val="0"/>
      <w:sz w:val="20"/>
      <w:szCs w:val="20"/>
      <w:lang w:eastAsia="en-US"/>
      <w14:ligatures w14:val="none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character" w:styleId="Hyperlink">
    <w:name w:val="Hyperlink"/>
    <w:basedOn w:val="DefaultParagraphFont"/>
    <w:uiPriority w:val="99"/>
    <w:unhideWhenUsed/>
    <w:rsid w:val="00345EB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45EB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61947"/>
    <w:pPr>
      <w:ind w:left="720"/>
      <w:contextualSpacing/>
    </w:pPr>
  </w:style>
  <w:style w:type="paragraph" w:styleId="CommentText">
    <w:name w:val="annotation text"/>
    <w:basedOn w:val="Normal"/>
    <w:link w:val="CommentTextChar"/>
    <w:rsid w:val="003B50E9"/>
    <w:pPr>
      <w:spacing w:after="120"/>
      <w:jc w:val="both"/>
    </w:pPr>
    <w:rPr>
      <w:rFonts w:ascii="Times New Roman" w:hAnsi="Times New Roman" w:cs="Arial"/>
      <w:kern w:val="0"/>
      <w:sz w:val="20"/>
      <w:szCs w:val="20"/>
      <w:lang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3B50E9"/>
    <w:rPr>
      <w:rFonts w:ascii="Times New Roman" w:hAnsi="Times New Roman" w:cs="Arial"/>
      <w:kern w:val="0"/>
      <w:sz w:val="20"/>
      <w:szCs w:val="20"/>
      <w:lang w:eastAsia="en-US"/>
      <w14:ligatures w14:val="none"/>
    </w:rPr>
  </w:style>
  <w:style w:type="character" w:styleId="CommentReference">
    <w:name w:val="annotation reference"/>
    <w:basedOn w:val="DefaultParagraphFont"/>
    <w:unhideWhenUsed/>
    <w:rsid w:val="003B50E9"/>
    <w:rPr>
      <w:sz w:val="16"/>
      <w:szCs w:val="16"/>
    </w:rPr>
  </w:style>
  <w:style w:type="character" w:styleId="Emphasis">
    <w:name w:val="Emphasis"/>
    <w:uiPriority w:val="20"/>
    <w:qFormat/>
    <w:rsid w:val="003B50E9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5F2B4A"/>
    <w:pPr>
      <w:tabs>
        <w:tab w:val="left" w:pos="260"/>
      </w:tabs>
      <w:spacing w:line="480" w:lineRule="auto"/>
      <w:ind w:left="264" w:hanging="264"/>
    </w:pPr>
  </w:style>
  <w:style w:type="paragraph" w:styleId="Revision">
    <w:name w:val="Revision"/>
    <w:hidden/>
    <w:uiPriority w:val="99"/>
    <w:semiHidden/>
    <w:rsid w:val="00EF22D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4C2"/>
    <w:pPr>
      <w:spacing w:after="0"/>
      <w:jc w:val="left"/>
    </w:pPr>
    <w:rPr>
      <w:rFonts w:asciiTheme="minorHAnsi" w:hAnsiTheme="minorHAnsi" w:cstheme="minorBidi"/>
      <w:b/>
      <w:bCs/>
      <w:kern w:val="2"/>
      <w:lang w:eastAsia="zh-CN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4C2"/>
    <w:rPr>
      <w:rFonts w:ascii="Times New Roman" w:hAnsi="Times New Roman" w:cs="Arial"/>
      <w:b/>
      <w:bCs/>
      <w:kern w:val="0"/>
      <w:sz w:val="20"/>
      <w:szCs w:val="20"/>
      <w:lang w:eastAsia="en-US"/>
      <w14:ligatures w14:val="none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20646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6466"/>
  </w:style>
  <w:style w:type="paragraph" w:styleId="Footer">
    <w:name w:val="footer"/>
    <w:basedOn w:val="Normal"/>
    <w:link w:val="FooterChar"/>
    <w:uiPriority w:val="99"/>
    <w:unhideWhenUsed/>
    <w:rsid w:val="002064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6466"/>
  </w:style>
  <w:style w:type="table" w:styleId="TableGrid">
    <w:name w:val="Table Grid"/>
    <w:basedOn w:val="TableNormal"/>
    <w:uiPriority w:val="39"/>
    <w:rsid w:val="005303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927C2C"/>
  </w:style>
  <w:style w:type="character" w:styleId="LineNumber">
    <w:name w:val="line number"/>
    <w:basedOn w:val="DefaultParagraphFont"/>
    <w:uiPriority w:val="99"/>
    <w:semiHidden/>
    <w:unhideWhenUsed/>
    <w:rsid w:val="00927C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329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7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6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6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8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7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33817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07396285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6091590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6951486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34976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29537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917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5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4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585C78DB7C2449B0C48227686038A" ma:contentTypeVersion="18" ma:contentTypeDescription="Create a new document." ma:contentTypeScope="" ma:versionID="ca68d50641d50495b8396dc7547f1453">
  <xsd:schema xmlns:xsd="http://www.w3.org/2001/XMLSchema" xmlns:xs="http://www.w3.org/2001/XMLSchema" xmlns:p="http://schemas.microsoft.com/office/2006/metadata/properties" xmlns:ns2="9b54ffca-3628-477f-9f84-7febfec45c42" xmlns:ns3="d2655a5f-a14b-4782-b304-6f84fc455ebc" targetNamespace="http://schemas.microsoft.com/office/2006/metadata/properties" ma:root="true" ma:fieldsID="309be29601cf24fe7a087ada5d7813eb" ns2:_="" ns3:_="">
    <xsd:import namespace="9b54ffca-3628-477f-9f84-7febfec45c42"/>
    <xsd:import namespace="d2655a5f-a14b-4782-b304-6f84fc455eb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EventHashCode" minOccurs="0"/>
                <xsd:element ref="ns2:MediaServiceGenerationTim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54ffca-3628-477f-9f84-7febfec45c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484b2aa-198a-43e6-9a7a-711d12babd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655a5f-a14b-4782-b304-6f84fc455eb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485832c-8e9f-4d90-9e9b-452b1a4e368e}" ma:internalName="TaxCatchAll" ma:showField="CatchAllData" ma:web="d2655a5f-a14b-4782-b304-6f84fc455eb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2655a5f-a14b-4782-b304-6f84fc455ebc" xsi:nil="true"/>
    <lcf76f155ced4ddcb4097134ff3c332f xmlns="9b54ffca-3628-477f-9f84-7febfec45c4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09440DA-651C-4DBD-BCCF-19609A09CF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54ffca-3628-477f-9f84-7febfec45c42"/>
    <ds:schemaRef ds:uri="d2655a5f-a14b-4782-b304-6f84fc455e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E6B6B29-6A09-45C3-9D57-4A148931229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2461CF7-3B32-5748-A5AD-30ACA57314D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6A67EE3-F6AB-4531-A91B-95798A24682F}">
  <ds:schemaRefs>
    <ds:schemaRef ds:uri="http://schemas.microsoft.com/office/2006/metadata/properties"/>
    <ds:schemaRef ds:uri="http://schemas.microsoft.com/office/infopath/2007/PartnerControls"/>
    <ds:schemaRef ds:uri="d2655a5f-a14b-4782-b304-6f84fc455ebc"/>
    <ds:schemaRef ds:uri="9b54ffca-3628-477f-9f84-7febfec45c4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21</Words>
  <Characters>525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Ye</dc:creator>
  <cp:keywords/>
  <dc:description/>
  <cp:lastModifiedBy>Amy O'Neill</cp:lastModifiedBy>
  <cp:revision>3</cp:revision>
  <dcterms:created xsi:type="dcterms:W3CDTF">2025-02-12T16:43:00Z</dcterms:created>
  <dcterms:modified xsi:type="dcterms:W3CDTF">2025-02-13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585C78DB7C2449B0C48227686038A</vt:lpwstr>
  </property>
  <property fmtid="{D5CDD505-2E9C-101B-9397-08002B2CF9AE}" pid="3" name="ZOTERO_PREF_1">
    <vt:lpwstr>&lt;data data-version="3" zotero-version="6.0.37"&gt;&lt;session id="HnhraysQ"/&gt;&lt;style id="http://www.zotero.org/styles/nature" hasBibliography="1" bibliographyStyleHasBeenSet="1"/&gt;&lt;prefs&gt;&lt;pref name="fieldType" value="Field"/&gt;&lt;/prefs&gt;&lt;/data&gt;</vt:lpwstr>
  </property>
  <property fmtid="{D5CDD505-2E9C-101B-9397-08002B2CF9AE}" pid="4" name="MediaServiceImageTags">
    <vt:lpwstr/>
  </property>
</Properties>
</file>